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13159" w14:textId="77777777" w:rsidR="005218BE" w:rsidRDefault="005218BE" w:rsidP="005218B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C61F2">
        <w:rPr>
          <w:rFonts w:ascii="Times New Roman" w:hAnsi="Times New Roman"/>
          <w:b/>
          <w:bCs/>
          <w:sz w:val="24"/>
          <w:szCs w:val="24"/>
        </w:rPr>
        <w:t>Supp</w:t>
      </w:r>
      <w:r>
        <w:rPr>
          <w:rFonts w:ascii="Times New Roman" w:hAnsi="Times New Roman"/>
          <w:b/>
          <w:bCs/>
          <w:sz w:val="24"/>
          <w:szCs w:val="24"/>
        </w:rPr>
        <w:t>lementary</w:t>
      </w:r>
      <w:r w:rsidRPr="00BC61F2">
        <w:rPr>
          <w:rFonts w:ascii="Times New Roman" w:hAnsi="Times New Roman"/>
          <w:b/>
          <w:bCs/>
          <w:sz w:val="24"/>
          <w:szCs w:val="24"/>
        </w:rPr>
        <w:t xml:space="preserve"> information</w:t>
      </w:r>
    </w:p>
    <w:p w14:paraId="7F8EFB4B" w14:textId="77777777" w:rsidR="005D7CD4" w:rsidRDefault="005D7CD4" w:rsidP="006021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4B75E4" w14:textId="77777777" w:rsidR="000E447E" w:rsidRDefault="000E447E" w:rsidP="009B1A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1A75">
        <w:rPr>
          <w:rFonts w:ascii="Times New Roman" w:hAnsi="Times New Roman" w:cs="Times New Roman"/>
          <w:b/>
          <w:sz w:val="24"/>
          <w:szCs w:val="24"/>
        </w:rPr>
        <w:t>S</w:t>
      </w:r>
      <w:r w:rsidRPr="009B1A75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9B1A75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9B1A75">
        <w:rPr>
          <w:rFonts w:ascii="Times New Roman" w:hAnsi="Times New Roman" w:cs="Times New Roman" w:hint="eastAsia"/>
          <w:b/>
          <w:sz w:val="24"/>
          <w:szCs w:val="24"/>
        </w:rPr>
        <w:t>ovie</w:t>
      </w:r>
      <w:r w:rsidRPr="009B1A75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21D4">
        <w:rPr>
          <w:rFonts w:ascii="Times New Roman" w:hAnsi="Times New Roman" w:cs="Times New Roman"/>
          <w:sz w:val="24"/>
          <w:szCs w:val="24"/>
        </w:rPr>
        <w:t>Display of puncture process.</w:t>
      </w:r>
    </w:p>
    <w:p w14:paraId="08F6793C" w14:textId="77777777" w:rsidR="006021D4" w:rsidRDefault="006021D4" w:rsidP="006021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959842" w14:textId="77777777" w:rsidR="000E447E" w:rsidRPr="009B1A75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6FFF1548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27E06E5C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67F674FE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74F32F9A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30762666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3FABEFD8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421D14AD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70AEF734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034E753D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73F455A3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7F863C0F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5BBB074E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31141EEB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6BF2E034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5F902BFE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38F487EA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180EF147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104AFF65" w14:textId="77777777" w:rsid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1A316915" w14:textId="77777777" w:rsidR="00AA364A" w:rsidRDefault="00AA364A" w:rsidP="005D7CD4">
      <w:pPr>
        <w:rPr>
          <w:rFonts w:ascii="Times New Roman" w:hAnsi="Times New Roman" w:cs="Times New Roman"/>
          <w:sz w:val="24"/>
          <w:szCs w:val="24"/>
        </w:rPr>
        <w:sectPr w:rsidR="00AA364A" w:rsidSect="00AA3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357479" w14:textId="4065BDDC" w:rsidR="000E447E" w:rsidRPr="000E447E" w:rsidRDefault="000E447E" w:rsidP="005D7CD4">
      <w:pPr>
        <w:rPr>
          <w:rFonts w:ascii="Times New Roman" w:hAnsi="Times New Roman" w:cs="Times New Roman"/>
          <w:sz w:val="24"/>
          <w:szCs w:val="24"/>
        </w:rPr>
      </w:pPr>
    </w:p>
    <w:p w14:paraId="34C2025A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="007C14E2">
        <w:rPr>
          <w:rFonts w:ascii="Times New Roman" w:hAnsi="Times New Roman" w:cs="Times New Roman"/>
          <w:sz w:val="24"/>
          <w:szCs w:val="24"/>
        </w:rPr>
        <w:t xml:space="preserve"> </w:t>
      </w:r>
      <w:r w:rsidRPr="007C14E2">
        <w:rPr>
          <w:rFonts w:ascii="Times New Roman" w:hAnsi="Times New Roman"/>
          <w:sz w:val="24"/>
          <w:szCs w:val="24"/>
        </w:rPr>
        <w:t>Unilateral ovarian injection and outcomes</w:t>
      </w:r>
    </w:p>
    <w:tbl>
      <w:tblPr>
        <w:tblpPr w:leftFromText="180" w:rightFromText="180" w:vertAnchor="page" w:horzAnchor="margin" w:tblpY="3382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1701"/>
        <w:gridCol w:w="2977"/>
        <w:gridCol w:w="2268"/>
      </w:tblGrid>
      <w:tr w:rsidR="00E81842" w:rsidRPr="00BE644F" w14:paraId="7CA26C9F" w14:textId="77777777" w:rsidTr="00E81842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0F99D" w14:textId="77777777" w:rsidR="00E81842" w:rsidRPr="00BE644F" w:rsidRDefault="00E81842" w:rsidP="00E81842">
            <w:pPr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Characteristics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4A804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Patient 1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F3E9332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Patient 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EA1B4D0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Patient 3</w:t>
            </w:r>
          </w:p>
        </w:tc>
      </w:tr>
      <w:tr w:rsidR="00E81842" w:rsidRPr="00BE644F" w14:paraId="6AE1246E" w14:textId="77777777" w:rsidTr="00E81842"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2E0086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ge (years)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231E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30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96B1B46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28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D02436A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33 </w:t>
            </w:r>
          </w:p>
        </w:tc>
      </w:tr>
      <w:tr w:rsidR="00E81842" w:rsidRPr="00BE644F" w14:paraId="5B1A7179" w14:textId="77777777" w:rsidTr="00E81842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7184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menorrhea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C1F9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0.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524F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2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8D46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9.0 </w:t>
            </w:r>
          </w:p>
        </w:tc>
      </w:tr>
      <w:tr w:rsidR="00E81842" w:rsidRPr="00BE644F" w14:paraId="0EA1A636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00DE5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BMI</w:t>
            </w:r>
            <w:r w:rsidRPr="00BE644F">
              <w:rPr>
                <w:rFonts w:ascii="Times New Roman" w:eastAsia="仿宋" w:hAnsi="Times New Roman"/>
                <w:b/>
                <w:color w:val="00B0F0"/>
                <w:szCs w:val="21"/>
                <w:vertAlign w:val="superscript"/>
              </w:rPr>
              <w:t xml:space="preserve"> </w:t>
            </w:r>
            <w:r w:rsidRPr="00BE644F">
              <w:rPr>
                <w:rFonts w:ascii="Times New Roman" w:eastAsia="仿宋" w:hAnsi="Times New Roman"/>
                <w:b/>
                <w:szCs w:val="21"/>
              </w:rPr>
              <w:t>(kg/m</w:t>
            </w:r>
            <w:r w:rsidRPr="00BE644F">
              <w:rPr>
                <w:rFonts w:ascii="Times New Roman" w:eastAsia="仿宋" w:hAnsi="Times New Roman"/>
                <w:b/>
                <w:szCs w:val="21"/>
                <w:vertAlign w:val="superscript"/>
              </w:rPr>
              <w:t>2</w:t>
            </w:r>
            <w:r w:rsidRPr="00BE644F">
              <w:rPr>
                <w:rFonts w:ascii="Times New Roman" w:eastAsia="仿宋" w:hAnsi="Times New Roman"/>
                <w:b/>
                <w:szCs w:val="21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C2FC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24.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19D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20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1573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24.60</w:t>
            </w:r>
          </w:p>
        </w:tc>
      </w:tr>
      <w:tr w:rsidR="00E81842" w:rsidRPr="00BE644F" w14:paraId="7916D0C4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1964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Pregnancy histo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FEE0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049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B9E1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 </w:t>
            </w:r>
          </w:p>
        </w:tc>
      </w:tr>
      <w:tr w:rsidR="00E81842" w:rsidRPr="00BE644F" w14:paraId="29111198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DBD9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Delivery histo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FC5B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7E2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175E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</w:tr>
      <w:tr w:rsidR="00E81842" w:rsidRPr="00BE644F" w14:paraId="2869FAF8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CC0A6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E2 (pg/mL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5E45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80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5F38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23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E599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37</w:t>
            </w:r>
          </w:p>
        </w:tc>
      </w:tr>
      <w:tr w:rsidR="00E81842" w:rsidRPr="00BE644F" w14:paraId="7CE323CE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D483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LH (IU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65F4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42.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1C9B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11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2D6B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36.95</w:t>
            </w:r>
          </w:p>
        </w:tc>
      </w:tr>
      <w:tr w:rsidR="00E81842" w:rsidRPr="00BE644F" w14:paraId="7326D59E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900C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FSH (IU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D9B9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94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557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6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5378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58.35</w:t>
            </w:r>
          </w:p>
        </w:tc>
      </w:tr>
      <w:tr w:rsidR="00E81842" w:rsidRPr="00BE644F" w14:paraId="5D5BCA3B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02FD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MH (ng/mL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6FA9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&lt;0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98BD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&lt;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452F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&lt;0.06</w:t>
            </w:r>
          </w:p>
        </w:tc>
      </w:tr>
      <w:tr w:rsidR="00E81842" w:rsidRPr="00BE644F" w14:paraId="0242F80F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0F14" w14:textId="31FEB1DC" w:rsidR="00E81842" w:rsidRPr="00BE644F" w:rsidRDefault="005E11C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Ovary diameter</w:t>
            </w:r>
            <w:r w:rsidR="00E81842" w:rsidRPr="00BE644F">
              <w:rPr>
                <w:rFonts w:ascii="Times New Roman" w:eastAsia="仿宋" w:hAnsi="Times New Roman"/>
                <w:b/>
                <w:szCs w:val="21"/>
              </w:rPr>
              <w:t xml:space="preserve"> (mm)</w:t>
            </w:r>
            <w:r w:rsidR="00E81842" w:rsidRPr="00BE644F">
              <w:rPr>
                <w:rFonts w:ascii="Times New Roman" w:eastAsia="仿宋" w:hAnsi="Times New Roman"/>
                <w:b/>
                <w:color w:val="00B0F0"/>
                <w:szCs w:val="21"/>
                <w:vertAlign w:val="superscript"/>
              </w:rPr>
              <w:t>a, b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3D57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2.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32F6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9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0B0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7.0 </w:t>
            </w:r>
          </w:p>
        </w:tc>
      </w:tr>
      <w:tr w:rsidR="00E81842" w:rsidRPr="00BE644F" w14:paraId="2E4E4FD2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FBF0" w14:textId="2F2A79CA" w:rsidR="00E81842" w:rsidRPr="00BE644F" w:rsidRDefault="005E11C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>
              <w:rPr>
                <w:rFonts w:ascii="Times New Roman" w:eastAsia="仿宋" w:hAnsi="Times New Roman"/>
                <w:b/>
                <w:szCs w:val="21"/>
              </w:rPr>
              <w:t>Ovary diameter</w:t>
            </w:r>
            <w:r w:rsidR="00E81842" w:rsidRPr="00BE644F">
              <w:rPr>
                <w:rFonts w:ascii="Times New Roman" w:eastAsia="仿宋" w:hAnsi="Times New Roman"/>
                <w:b/>
                <w:szCs w:val="21"/>
              </w:rPr>
              <w:t xml:space="preserve"> (mm)</w:t>
            </w:r>
            <w:r w:rsidR="00E81842" w:rsidRPr="00BE644F">
              <w:rPr>
                <w:rFonts w:ascii="Times New Roman" w:eastAsia="仿宋" w:hAnsi="Times New Roman"/>
                <w:b/>
                <w:color w:val="00B0F0"/>
                <w:szCs w:val="21"/>
                <w:vertAlign w:val="superscript"/>
              </w:rPr>
              <w:t>a, 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11A3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3.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76D4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7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69FA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15.0 </w:t>
            </w:r>
          </w:p>
        </w:tc>
      </w:tr>
      <w:tr w:rsidR="00E81842" w:rsidRPr="00BE644F" w14:paraId="6A8B02DB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0761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FC</w:t>
            </w:r>
            <w:r w:rsidRPr="00BE644F">
              <w:rPr>
                <w:rFonts w:ascii="Times New Roman" w:eastAsia="仿宋" w:hAnsi="Times New Roman"/>
                <w:b/>
                <w:color w:val="00B0F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D0C8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5980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8354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</w:tr>
      <w:tr w:rsidR="00E81842" w:rsidRPr="00BE644F" w14:paraId="2AA153C2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9877D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FC</w:t>
            </w:r>
            <w:r w:rsidRPr="00BE644F">
              <w:rPr>
                <w:rFonts w:ascii="Times New Roman" w:eastAsia="仿宋" w:hAnsi="Times New Roman"/>
                <w:b/>
                <w:color w:val="00B0F0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B0E3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AC4A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52B9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</w:tr>
      <w:tr w:rsidR="00E81842" w:rsidRPr="00BE644F" w14:paraId="0DB380B8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6F712" w14:textId="77777777" w:rsidR="00E81842" w:rsidRPr="00BE644F" w:rsidRDefault="00E81842" w:rsidP="00E81842">
            <w:pPr>
              <w:rPr>
                <w:rFonts w:ascii="Times New Roman" w:eastAsia="仿宋" w:hAnsi="Times New Roman"/>
                <w:b/>
                <w:szCs w:val="21"/>
              </w:rPr>
            </w:pPr>
            <w:r w:rsidRPr="00BE644F">
              <w:rPr>
                <w:rFonts w:ascii="Times New Roman" w:eastAsia="仿宋" w:hAnsi="Times New Roman"/>
                <w:b/>
                <w:szCs w:val="21"/>
              </w:rPr>
              <w:t>AFC (Total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2CDB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93B1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C7BD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 xml:space="preserve">0 </w:t>
            </w:r>
          </w:p>
        </w:tc>
      </w:tr>
      <w:tr w:rsidR="00E81842" w:rsidRPr="00BE644F" w14:paraId="67A76ABC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CB6A" w14:textId="77777777" w:rsidR="00E81842" w:rsidRPr="00BE644F" w:rsidRDefault="00E81842" w:rsidP="00E81842">
            <w:pPr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Cell lin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80AB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EDD2" w14:textId="77777777" w:rsidR="00E81842" w:rsidRPr="00BE644F" w:rsidRDefault="00E81842" w:rsidP="00E81842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78FD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</w:tr>
      <w:tr w:rsidR="00E81842" w:rsidRPr="00BE644F" w14:paraId="23319A17" w14:textId="77777777" w:rsidTr="00E818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68CA2" w14:textId="77777777" w:rsidR="00E81842" w:rsidRPr="00BE644F" w:rsidRDefault="00E81842" w:rsidP="00E81842">
            <w:pPr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Transplant ov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F0A1" w14:textId="77777777" w:rsidR="00E81842" w:rsidRPr="00BE644F" w:rsidRDefault="00E81842" w:rsidP="00E81842">
            <w:pPr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1 AFC, Follow-up 1</w:t>
            </w:r>
          </w:p>
          <w:p w14:paraId="3D4518CB" w14:textId="77777777" w:rsidR="00E81842" w:rsidRPr="00BE644F" w:rsidRDefault="00E81842" w:rsidP="00E81842">
            <w:pPr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2 AFC, Follow-up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0874" w14:textId="77777777" w:rsidR="00E81842" w:rsidRPr="00BE644F" w:rsidRDefault="00E81842" w:rsidP="00E81842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1 MFC, Follow-up 2</w:t>
            </w:r>
          </w:p>
          <w:p w14:paraId="6DB20269" w14:textId="77777777" w:rsidR="00E81842" w:rsidRPr="00BE644F" w:rsidRDefault="00E81842" w:rsidP="00E81842">
            <w:pPr>
              <w:ind w:firstLineChars="200" w:firstLine="420"/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2 MFC, Follow-up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35FCB" w14:textId="77777777" w:rsidR="00E81842" w:rsidRPr="00BE644F" w:rsidRDefault="00E81842" w:rsidP="00E81842">
            <w:pPr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2 AFC, Follow-up 2</w:t>
            </w:r>
          </w:p>
          <w:p w14:paraId="3F4ECD15" w14:textId="77777777" w:rsidR="00E81842" w:rsidRPr="00BE644F" w:rsidRDefault="00E81842" w:rsidP="00E81842">
            <w:pPr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1 DFC, Follow-up 3</w:t>
            </w:r>
          </w:p>
          <w:p w14:paraId="4D1E6C67" w14:textId="77777777" w:rsidR="00E81842" w:rsidRPr="00BE644F" w:rsidRDefault="00E81842" w:rsidP="00E81842">
            <w:pPr>
              <w:rPr>
                <w:rFonts w:ascii="Times New Roman" w:hAnsi="Times New Roman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1 AFC, Follow-up 4</w:t>
            </w:r>
          </w:p>
        </w:tc>
      </w:tr>
      <w:tr w:rsidR="00E81842" w:rsidRPr="00BE644F" w14:paraId="43FF32D7" w14:textId="77777777" w:rsidTr="00E81842"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F122B2" w14:textId="77777777" w:rsidR="00E81842" w:rsidRPr="00BE644F" w:rsidRDefault="00E81842" w:rsidP="00E81842">
            <w:pPr>
              <w:rPr>
                <w:rFonts w:ascii="Times New Roman" w:hAnsi="Times New Roman"/>
                <w:b/>
                <w:szCs w:val="21"/>
              </w:rPr>
            </w:pPr>
            <w:r w:rsidRPr="00BE644F">
              <w:rPr>
                <w:rFonts w:ascii="Times New Roman" w:hAnsi="Times New Roman"/>
                <w:b/>
                <w:szCs w:val="21"/>
              </w:rPr>
              <w:t>No transplant ov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CE54C" w14:textId="77777777" w:rsidR="00E81842" w:rsidRPr="00BE644F" w:rsidRDefault="00E81842" w:rsidP="00E8184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No AFC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8857E42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No AF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449884F" w14:textId="77777777" w:rsidR="00E81842" w:rsidRPr="00BE644F" w:rsidRDefault="00E81842" w:rsidP="00E81842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E644F">
              <w:rPr>
                <w:rFonts w:ascii="Times New Roman" w:hAnsi="Times New Roman"/>
                <w:szCs w:val="21"/>
              </w:rPr>
              <w:t>No AFC</w:t>
            </w:r>
          </w:p>
        </w:tc>
      </w:tr>
    </w:tbl>
    <w:p w14:paraId="304E2A90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</w:p>
    <w:p w14:paraId="41C3A297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</w:p>
    <w:p w14:paraId="09415140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</w:p>
    <w:p w14:paraId="29D6C849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</w:p>
    <w:p w14:paraId="2FCE6FAA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</w:p>
    <w:p w14:paraId="4D632797" w14:textId="630D30FC" w:rsidR="000E447E" w:rsidRDefault="000E447E" w:rsidP="005D7CD4">
      <w:pPr>
        <w:rPr>
          <w:rFonts w:ascii="Times New Roman" w:hAnsi="Times New Roman"/>
          <w:szCs w:val="21"/>
        </w:rPr>
      </w:pPr>
    </w:p>
    <w:p w14:paraId="6FF2AA6A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  <w:r w:rsidRPr="00BE644F">
        <w:rPr>
          <w:rFonts w:ascii="Times New Roman" w:hAnsi="Times New Roman"/>
          <w:szCs w:val="21"/>
        </w:rPr>
        <w:t>Note: BMI = body mass index; AFC = antral follicle count; DFC = dominant follicle count; MFC = mature follicle count.</w:t>
      </w:r>
    </w:p>
    <w:p w14:paraId="4B808730" w14:textId="77777777" w:rsidR="005D7CD4" w:rsidRPr="00BE644F" w:rsidRDefault="005D7CD4" w:rsidP="005D7CD4">
      <w:pPr>
        <w:rPr>
          <w:rFonts w:ascii="Times New Roman" w:hAnsi="Times New Roman"/>
          <w:szCs w:val="21"/>
        </w:rPr>
      </w:pPr>
      <w:r w:rsidRPr="00BE644F">
        <w:rPr>
          <w:rFonts w:ascii="Times New Roman" w:hAnsi="Times New Roman"/>
          <w:szCs w:val="21"/>
          <w:vertAlign w:val="superscript"/>
        </w:rPr>
        <w:t>a</w:t>
      </w:r>
      <w:r w:rsidRPr="00BE644F">
        <w:rPr>
          <w:rFonts w:ascii="Times New Roman" w:hAnsi="Times New Roman"/>
          <w:szCs w:val="21"/>
        </w:rPr>
        <w:t xml:space="preserve"> Major axis; </w:t>
      </w:r>
      <w:r w:rsidRPr="00BE644F">
        <w:rPr>
          <w:rFonts w:ascii="Times New Roman" w:hAnsi="Times New Roman"/>
          <w:szCs w:val="21"/>
          <w:vertAlign w:val="superscript"/>
        </w:rPr>
        <w:t>b</w:t>
      </w:r>
      <w:r w:rsidRPr="00BE644F">
        <w:rPr>
          <w:rFonts w:ascii="Times New Roman" w:hAnsi="Times New Roman"/>
          <w:szCs w:val="21"/>
        </w:rPr>
        <w:t xml:space="preserve"> Left ovary; </w:t>
      </w:r>
      <w:r w:rsidRPr="00BE644F">
        <w:rPr>
          <w:rFonts w:ascii="Times New Roman" w:hAnsi="Times New Roman"/>
          <w:szCs w:val="21"/>
          <w:vertAlign w:val="superscript"/>
        </w:rPr>
        <w:t>c</w:t>
      </w:r>
      <w:r w:rsidRPr="00BE644F">
        <w:rPr>
          <w:rFonts w:ascii="Times New Roman" w:hAnsi="Times New Roman"/>
          <w:szCs w:val="21"/>
        </w:rPr>
        <w:t xml:space="preserve"> right ovary</w:t>
      </w:r>
    </w:p>
    <w:p w14:paraId="1CCF1ED2" w14:textId="34CC87FE" w:rsidR="00F7348D" w:rsidRDefault="00F7348D" w:rsidP="005D7CD4">
      <w:pPr>
        <w:rPr>
          <w:rFonts w:ascii="Times New Roman" w:hAnsi="Times New Roman"/>
          <w:b/>
          <w:sz w:val="28"/>
          <w:szCs w:val="28"/>
        </w:rPr>
      </w:pPr>
    </w:p>
    <w:p w14:paraId="2589DB30" w14:textId="34AA97F4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0F944B7A" w14:textId="47204702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3C5100B4" w14:textId="0A94BF3A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0778D2A4" w14:textId="41358464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3D24CD9D" w14:textId="47F0DF58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36775C0E" w14:textId="2D0BABDE" w:rsidR="00704317" w:rsidRDefault="00704317" w:rsidP="005D7CD4">
      <w:pPr>
        <w:rPr>
          <w:rFonts w:ascii="Times New Roman" w:hAnsi="Times New Roman"/>
          <w:b/>
          <w:sz w:val="28"/>
          <w:szCs w:val="28"/>
        </w:rPr>
      </w:pPr>
    </w:p>
    <w:p w14:paraId="3D18905B" w14:textId="1F7ACDF7" w:rsidR="00704317" w:rsidRPr="00BE644F" w:rsidRDefault="00704317" w:rsidP="00704317">
      <w:pPr>
        <w:rPr>
          <w:rFonts w:ascii="Times New Roman" w:hAnsi="Times New Roman"/>
          <w:szCs w:val="21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2 </w:t>
      </w:r>
      <w:r>
        <w:rPr>
          <w:rFonts w:ascii="Times New Roman" w:hAnsi="Times New Roman"/>
          <w:sz w:val="24"/>
          <w:szCs w:val="24"/>
        </w:rPr>
        <w:t>MFC development after stem cell therapy</w:t>
      </w:r>
    </w:p>
    <w:p w14:paraId="6D157CC4" w14:textId="1C135F2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2E361B62" w14:textId="77777777" w:rsidR="00704317" w:rsidRPr="00763AEF" w:rsidRDefault="00704317" w:rsidP="00704317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15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701"/>
      </w:tblGrid>
      <w:tr w:rsidR="00704317" w:rsidRPr="00927759" w14:paraId="76F21DD6" w14:textId="77777777" w:rsidTr="0015508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050A7" w14:textId="77777777" w:rsidR="00704317" w:rsidRPr="00927759" w:rsidRDefault="00704317" w:rsidP="00D0579A">
            <w:pPr>
              <w:ind w:firstLineChars="300" w:firstLine="630"/>
              <w:jc w:val="left"/>
              <w:rPr>
                <w:rFonts w:ascii="Times New Roman" w:hAnsi="Times New Roman"/>
                <w:b/>
                <w:szCs w:val="21"/>
              </w:rPr>
            </w:pPr>
            <w:r w:rsidRPr="00A73929">
              <w:rPr>
                <w:rFonts w:ascii="Times New Roman" w:hAnsi="Times New Roman" w:hint="eastAsia"/>
                <w:b/>
                <w:szCs w:val="21"/>
              </w:rPr>
              <w:t>MF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314C6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Cell line 1</w:t>
            </w:r>
          </w:p>
          <w:p w14:paraId="7F40BE60" w14:textId="7C2D9ED7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(n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=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46FE5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Cell line 2</w:t>
            </w:r>
          </w:p>
          <w:p w14:paraId="7DD58A51" w14:textId="3A12BEDD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(n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=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283573" w14:textId="77777777" w:rsidR="00704317" w:rsidRPr="007C5E67" w:rsidRDefault="00704317" w:rsidP="00D0579A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7C5E67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71F2C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Total</w:t>
            </w:r>
          </w:p>
          <w:p w14:paraId="61939CC5" w14:textId="6F9ECFCA" w:rsidR="00704317" w:rsidRPr="00927759" w:rsidRDefault="00704317" w:rsidP="00D0579A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(n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=</w:t>
            </w:r>
            <w:r w:rsidR="007C5E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27759">
              <w:rPr>
                <w:rFonts w:ascii="Times New Roman" w:hAnsi="Times New Roman"/>
                <w:b/>
                <w:szCs w:val="21"/>
              </w:rPr>
              <w:t>61)</w:t>
            </w:r>
          </w:p>
        </w:tc>
      </w:tr>
      <w:tr w:rsidR="00704317" w:rsidRPr="00927759" w14:paraId="62401F2E" w14:textId="77777777" w:rsidTr="00155088">
        <w:tc>
          <w:tcPr>
            <w:tcW w:w="2268" w:type="dxa"/>
            <w:shd w:val="clear" w:color="auto" w:fill="auto"/>
            <w:vAlign w:val="center"/>
          </w:tcPr>
          <w:p w14:paraId="416F86A4" w14:textId="77777777" w:rsidR="00704317" w:rsidRPr="00927759" w:rsidRDefault="00704317" w:rsidP="00D0579A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>veral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8D0AA1" w14:textId="77777777" w:rsidR="00704317" w:rsidRPr="00A73929" w:rsidRDefault="00704317" w:rsidP="00D0579A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7 (33.3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DC683" w14:textId="77777777" w:rsidR="00704317" w:rsidRPr="00A73929" w:rsidRDefault="00704317" w:rsidP="00D0579A">
            <w:pPr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2 (20.0%)</w:t>
            </w:r>
          </w:p>
        </w:tc>
        <w:tc>
          <w:tcPr>
            <w:tcW w:w="1559" w:type="dxa"/>
            <w:vAlign w:val="center"/>
          </w:tcPr>
          <w:p w14:paraId="5E156B8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7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CAEF02" w14:textId="77777777" w:rsidR="00704317" w:rsidRPr="00A73929" w:rsidRDefault="00704317" w:rsidP="00D0579A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9 (31.1%)</w:t>
            </w:r>
          </w:p>
        </w:tc>
      </w:tr>
      <w:tr w:rsidR="00704317" w:rsidRPr="00927759" w14:paraId="57D18D0E" w14:textId="77777777" w:rsidTr="00155088">
        <w:trPr>
          <w:trHeight w:val="711"/>
        </w:trPr>
        <w:tc>
          <w:tcPr>
            <w:tcW w:w="2268" w:type="dxa"/>
            <w:shd w:val="clear" w:color="auto" w:fill="auto"/>
          </w:tcPr>
          <w:p w14:paraId="50F90080" w14:textId="77777777" w:rsidR="00704317" w:rsidRPr="00927759" w:rsidRDefault="00704317" w:rsidP="00D0579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First transpla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9511B4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D5131D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294B0898" w14:textId="3F8F56FB" w:rsidR="00704317" w:rsidRPr="00A73929" w:rsidRDefault="00704317" w:rsidP="00D0579A">
            <w:pPr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cell</w:t>
            </w:r>
            <w:r w:rsid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54</w:t>
            </w:r>
          </w:p>
          <w:p w14:paraId="3E956684" w14:textId="5F96A785" w:rsidR="00704317" w:rsidRPr="00A73929" w:rsidRDefault="00704317" w:rsidP="00D0579A">
            <w:pPr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time</w:t>
            </w:r>
            <w:r w:rsid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AB1BF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04317" w:rsidRPr="00927759" w14:paraId="0DA7CE10" w14:textId="77777777" w:rsidTr="00155088">
        <w:tc>
          <w:tcPr>
            <w:tcW w:w="2268" w:type="dxa"/>
            <w:shd w:val="clear" w:color="auto" w:fill="auto"/>
          </w:tcPr>
          <w:p w14:paraId="1D1D336C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4A67D7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4.8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7E600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2.5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</w:tcPr>
          <w:p w14:paraId="4C369381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.6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C5A715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9.8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704317" w:rsidRPr="00927759" w14:paraId="39D32139" w14:textId="77777777" w:rsidTr="00155088">
        <w:tc>
          <w:tcPr>
            <w:tcW w:w="2268" w:type="dxa"/>
            <w:shd w:val="clear" w:color="auto" w:fill="auto"/>
          </w:tcPr>
          <w:p w14:paraId="7998F1D5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827727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20.0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222042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16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.7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</w:tcPr>
          <w:p w14:paraId="533C5F03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.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5EA87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7.9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704317" w:rsidRPr="00927759" w14:paraId="2F604222" w14:textId="77777777" w:rsidTr="00155088">
        <w:tc>
          <w:tcPr>
            <w:tcW w:w="2268" w:type="dxa"/>
            <w:shd w:val="clear" w:color="auto" w:fill="auto"/>
          </w:tcPr>
          <w:p w14:paraId="73AE5BEC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09733C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967A13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30.0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</w:tcPr>
          <w:p w14:paraId="53D5E40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.0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98AE37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0.3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704317" w:rsidRPr="00927759" w14:paraId="50ED0987" w14:textId="77777777" w:rsidTr="00155088">
        <w:tc>
          <w:tcPr>
            <w:tcW w:w="2268" w:type="dxa"/>
            <w:shd w:val="clear" w:color="auto" w:fill="auto"/>
          </w:tcPr>
          <w:p w14:paraId="1AD5D723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AB29D1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4.3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6FF111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28.6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559" w:type="dxa"/>
          </w:tcPr>
          <w:p w14:paraId="56801794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.8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57318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9.0%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704317" w:rsidRPr="00927759" w14:paraId="6E6BEB4C" w14:textId="77777777" w:rsidTr="00155088">
        <w:trPr>
          <w:trHeight w:val="739"/>
        </w:trPr>
        <w:tc>
          <w:tcPr>
            <w:tcW w:w="2268" w:type="dxa"/>
            <w:shd w:val="clear" w:color="auto" w:fill="auto"/>
          </w:tcPr>
          <w:p w14:paraId="30936785" w14:textId="77777777" w:rsidR="00704317" w:rsidRPr="00927759" w:rsidRDefault="00704317" w:rsidP="00D0579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Second transpla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F72D3D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8F416C" w14:textId="77777777" w:rsidR="00704317" w:rsidRPr="00A73929" w:rsidRDefault="00704317" w:rsidP="007C5E67">
            <w:pPr>
              <w:rPr>
                <w:rFonts w:ascii="Times New Roman" w:hAnsi="Times New Roman" w:hint="eastAsia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6CCD91EA" w14:textId="36A96FE4" w:rsidR="00704317" w:rsidRPr="00A73929" w:rsidRDefault="00704317" w:rsidP="00D0579A">
            <w:pPr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cell</w:t>
            </w:r>
            <w:r w:rsidR="007C5E67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48</w:t>
            </w:r>
          </w:p>
          <w:p w14:paraId="2563BB5D" w14:textId="44F6F906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time</w:t>
            </w:r>
            <w:r w:rsidR="007C5E67"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7</w:t>
            </w:r>
            <w:r w:rsidRPr="006162BF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17B44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04317" w:rsidRPr="00927759" w14:paraId="78EF67DC" w14:textId="77777777" w:rsidTr="00155088"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D2EA4D7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4176AB0A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08C7DCC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3 (8.6%)</w:t>
            </w:r>
          </w:p>
        </w:tc>
        <w:tc>
          <w:tcPr>
            <w:tcW w:w="1559" w:type="dxa"/>
          </w:tcPr>
          <w:p w14:paraId="28C2A273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54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DDED71E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3 (6.0%)</w:t>
            </w:r>
          </w:p>
        </w:tc>
      </w:tr>
      <w:tr w:rsidR="00704317" w:rsidRPr="00927759" w14:paraId="438E9D48" w14:textId="77777777" w:rsidTr="0015508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4FDF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D5AF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7672D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4.5%)</w:t>
            </w:r>
          </w:p>
        </w:tc>
        <w:tc>
          <w:tcPr>
            <w:tcW w:w="1559" w:type="dxa"/>
            <w:vAlign w:val="center"/>
          </w:tcPr>
          <w:p w14:paraId="45207AE5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17867A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2.8%)</w:t>
            </w:r>
          </w:p>
        </w:tc>
      </w:tr>
      <w:tr w:rsidR="00704317" w:rsidRPr="00927759" w14:paraId="19734D23" w14:textId="77777777" w:rsidTr="00155088"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134BE61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F78664D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8.3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8F99AB8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</w:tcPr>
          <w:p w14:paraId="1AB183B3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716317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4.5%)</w:t>
            </w:r>
          </w:p>
        </w:tc>
      </w:tr>
      <w:tr w:rsidR="00704317" w:rsidRPr="00927759" w14:paraId="503DB5F0" w14:textId="77777777" w:rsidTr="00155088">
        <w:tc>
          <w:tcPr>
            <w:tcW w:w="2268" w:type="dxa"/>
            <w:shd w:val="clear" w:color="auto" w:fill="auto"/>
          </w:tcPr>
          <w:p w14:paraId="7762FB13" w14:textId="77777777" w:rsidR="00704317" w:rsidRPr="00927759" w:rsidRDefault="00704317" w:rsidP="00D0579A">
            <w:pPr>
              <w:jc w:val="center"/>
              <w:rPr>
                <w:rFonts w:ascii="Times New Roman" w:hAnsi="Times New Roman"/>
                <w:szCs w:val="21"/>
              </w:rPr>
            </w:pPr>
            <w:r w:rsidRPr="00927759">
              <w:rPr>
                <w:rFonts w:ascii="Times New Roman" w:hAnsi="Times New Roman"/>
                <w:szCs w:val="21"/>
              </w:rPr>
              <w:t>Follow-up 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46ED0F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12.5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11451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2 (28.6%)</w:t>
            </w:r>
          </w:p>
        </w:tc>
        <w:tc>
          <w:tcPr>
            <w:tcW w:w="1559" w:type="dxa"/>
          </w:tcPr>
          <w:p w14:paraId="53754649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8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1636B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3 (20.0%)</w:t>
            </w:r>
          </w:p>
        </w:tc>
      </w:tr>
      <w:tr w:rsidR="00704317" w:rsidRPr="00927759" w14:paraId="549216BB" w14:textId="77777777" w:rsidTr="00155088">
        <w:trPr>
          <w:trHeight w:val="738"/>
        </w:trPr>
        <w:tc>
          <w:tcPr>
            <w:tcW w:w="2268" w:type="dxa"/>
            <w:shd w:val="clear" w:color="auto" w:fill="auto"/>
          </w:tcPr>
          <w:p w14:paraId="6A799F83" w14:textId="77777777" w:rsidR="00704317" w:rsidRPr="00927759" w:rsidRDefault="00704317" w:rsidP="00D0579A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927759">
              <w:rPr>
                <w:rFonts w:ascii="Times New Roman" w:hAnsi="Times New Roman"/>
                <w:b/>
                <w:szCs w:val="21"/>
              </w:rPr>
              <w:t>Third transpla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E950EF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FD2D3B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14:paraId="660FF23C" w14:textId="3AB86498" w:rsidR="00704317" w:rsidRPr="00A73929" w:rsidRDefault="00704317" w:rsidP="00D0579A">
            <w:pPr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cell</w:t>
            </w:r>
            <w:r w:rsidR="007C5E67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512</w:t>
            </w:r>
          </w:p>
          <w:p w14:paraId="0CCCC5D6" w14:textId="19A95050" w:rsidR="00704317" w:rsidRPr="00A73929" w:rsidRDefault="00704317" w:rsidP="00D0579A">
            <w:pPr>
              <w:rPr>
                <w:rFonts w:ascii="Times New Roman" w:hAnsi="Times New Roman"/>
                <w:color w:val="000000"/>
                <w:szCs w:val="21"/>
              </w:rPr>
            </w:pPr>
            <w:r w:rsidRPr="007C5E67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7C5E67">
              <w:rPr>
                <w:rFonts w:ascii="Times New Roman" w:hAnsi="Times New Roman"/>
                <w:i/>
                <w:color w:val="000000"/>
                <w:szCs w:val="21"/>
                <w:vertAlign w:val="subscript"/>
              </w:rPr>
              <w:t>time</w:t>
            </w:r>
            <w:r w:rsidR="007C5E67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=</w:t>
            </w:r>
            <w:r w:rsidR="007C5E67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5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CE54A5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04317" w:rsidRPr="00927759" w14:paraId="2132387D" w14:textId="77777777" w:rsidTr="00155088">
        <w:tc>
          <w:tcPr>
            <w:tcW w:w="2268" w:type="dxa"/>
            <w:shd w:val="clear" w:color="auto" w:fill="auto"/>
          </w:tcPr>
          <w:p w14:paraId="037EE725" w14:textId="77777777" w:rsidR="00704317" w:rsidRPr="00A956F8" w:rsidRDefault="00704317" w:rsidP="00D0579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A956F8">
              <w:rPr>
                <w:rFonts w:ascii="Times New Roman" w:hAnsi="Times New Roman"/>
                <w:bCs/>
                <w:szCs w:val="21"/>
              </w:rPr>
              <w:t>Follow-up 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76167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25.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478FAA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3.8%)</w:t>
            </w:r>
          </w:p>
        </w:tc>
        <w:tc>
          <w:tcPr>
            <w:tcW w:w="1559" w:type="dxa"/>
          </w:tcPr>
          <w:p w14:paraId="335F69D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2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B308B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2 (6.7%)</w:t>
            </w:r>
          </w:p>
        </w:tc>
      </w:tr>
      <w:tr w:rsidR="00704317" w:rsidRPr="00927759" w14:paraId="3855D4A0" w14:textId="77777777" w:rsidTr="00155088">
        <w:tc>
          <w:tcPr>
            <w:tcW w:w="2268" w:type="dxa"/>
            <w:shd w:val="clear" w:color="auto" w:fill="auto"/>
          </w:tcPr>
          <w:p w14:paraId="1EADCDC8" w14:textId="77777777" w:rsidR="00704317" w:rsidRPr="00A956F8" w:rsidRDefault="00704317" w:rsidP="00D0579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A956F8">
              <w:rPr>
                <w:rFonts w:ascii="Times New Roman" w:hAnsi="Times New Roman"/>
                <w:bCs/>
                <w:szCs w:val="21"/>
              </w:rPr>
              <w:t>Follow-up 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BC383E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C65A0C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4.3%)</w:t>
            </w:r>
          </w:p>
        </w:tc>
        <w:tc>
          <w:tcPr>
            <w:tcW w:w="1559" w:type="dxa"/>
          </w:tcPr>
          <w:p w14:paraId="737948AF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>.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E668F9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/>
                <w:color w:val="000000"/>
                <w:szCs w:val="21"/>
              </w:rPr>
              <w:t>1 (3.8%)</w:t>
            </w:r>
          </w:p>
        </w:tc>
      </w:tr>
      <w:tr w:rsidR="00704317" w:rsidRPr="00927759" w14:paraId="0E783482" w14:textId="77777777" w:rsidTr="00155088">
        <w:tc>
          <w:tcPr>
            <w:tcW w:w="2268" w:type="dxa"/>
            <w:shd w:val="clear" w:color="auto" w:fill="auto"/>
          </w:tcPr>
          <w:p w14:paraId="4FCAD27E" w14:textId="77777777" w:rsidR="00704317" w:rsidRPr="00A956F8" w:rsidRDefault="00704317" w:rsidP="00D0579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A956F8">
              <w:rPr>
                <w:rFonts w:ascii="Times New Roman" w:hAnsi="Times New Roman"/>
                <w:bCs/>
                <w:szCs w:val="21"/>
              </w:rPr>
              <w:t>Follow-up 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FA19D8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BE46CA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</w:tcPr>
          <w:p w14:paraId="01AE8CA0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055966A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</w:tr>
      <w:tr w:rsidR="00704317" w:rsidRPr="00927759" w14:paraId="5385BB2A" w14:textId="77777777" w:rsidTr="00155088">
        <w:tc>
          <w:tcPr>
            <w:tcW w:w="2268" w:type="dxa"/>
            <w:shd w:val="clear" w:color="auto" w:fill="auto"/>
          </w:tcPr>
          <w:p w14:paraId="34831B18" w14:textId="77777777" w:rsidR="00704317" w:rsidRPr="00A956F8" w:rsidRDefault="00704317" w:rsidP="00D0579A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A956F8">
              <w:rPr>
                <w:rFonts w:ascii="Times New Roman" w:hAnsi="Times New Roman"/>
                <w:bCs/>
                <w:szCs w:val="21"/>
              </w:rPr>
              <w:t>Follow-up 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B34694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A773F6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  <w:tc>
          <w:tcPr>
            <w:tcW w:w="1559" w:type="dxa"/>
          </w:tcPr>
          <w:p w14:paraId="0F184FD4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BB38FB" w14:textId="77777777" w:rsidR="00704317" w:rsidRPr="00A73929" w:rsidRDefault="00704317" w:rsidP="00D0579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7392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A73929">
              <w:rPr>
                <w:rFonts w:ascii="Times New Roman" w:hAnsi="Times New Roman"/>
                <w:color w:val="000000"/>
                <w:szCs w:val="21"/>
              </w:rPr>
              <w:t xml:space="preserve"> (0%)</w:t>
            </w:r>
          </w:p>
        </w:tc>
      </w:tr>
    </w:tbl>
    <w:p w14:paraId="4C6A2D1F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67F32ED6" w14:textId="77777777" w:rsidR="00704317" w:rsidRDefault="00704317" w:rsidP="00704317">
      <w:pPr>
        <w:pStyle w:val="a8"/>
        <w:rPr>
          <w:rFonts w:ascii="Times New Roman" w:hAnsi="Times New Roman" w:cs="Times New Roman"/>
        </w:rPr>
      </w:pPr>
    </w:p>
    <w:p w14:paraId="2051E990" w14:textId="7B24BE01" w:rsidR="00704317" w:rsidRPr="00927759" w:rsidRDefault="00704317" w:rsidP="00704317">
      <w:pPr>
        <w:pStyle w:val="a8"/>
        <w:rPr>
          <w:rFonts w:ascii="Times New Roman" w:hAnsi="Times New Roman" w:cs="Times New Roman"/>
        </w:rPr>
      </w:pPr>
      <w:r w:rsidRPr="00927759">
        <w:rPr>
          <w:rFonts w:ascii="Times New Roman" w:hAnsi="Times New Roman" w:cs="Times New Roman"/>
        </w:rPr>
        <w:t>Note: Quantitative variables with heterogeneous variance were expressed as median (</w:t>
      </w:r>
      <w:r>
        <w:rPr>
          <w:rFonts w:ascii="Times New Roman" w:hAnsi="Times New Roman" w:cs="Times New Roman"/>
        </w:rPr>
        <w:t xml:space="preserve">1st quartiles, 3rd quartiles); </w:t>
      </w:r>
      <w:r w:rsidRPr="00927759">
        <w:rPr>
          <w:rFonts w:ascii="Times New Roman" w:hAnsi="Times New Roman" w:cs="Times New Roman"/>
        </w:rPr>
        <w:t>P</w:t>
      </w:r>
      <w:r w:rsidRPr="00927759">
        <w:rPr>
          <w:rFonts w:ascii="Times New Roman" w:hAnsi="Times New Roman" w:cs="Times New Roman"/>
          <w:vertAlign w:val="subscript"/>
        </w:rPr>
        <w:t>time</w:t>
      </w:r>
      <w:r w:rsidRPr="009277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</w:t>
      </w:r>
      <w:r w:rsidRPr="00CF5ACB">
        <w:rPr>
          <w:rFonts w:ascii="Times New Roman" w:hAnsi="Times New Roman" w:cs="Times New Roman"/>
          <w:vertAlign w:val="subscript"/>
        </w:rPr>
        <w:t>cell</w:t>
      </w:r>
      <w:r>
        <w:rPr>
          <w:rFonts w:ascii="Times New Roman" w:hAnsi="Times New Roman" w:cs="Times New Roman"/>
        </w:rPr>
        <w:t xml:space="preserve"> </w:t>
      </w:r>
      <w:r w:rsidRPr="00927759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92775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tatistical</w:t>
      </w:r>
      <w:r w:rsidRPr="009277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ce </w:t>
      </w:r>
      <w:r w:rsidRPr="00927759">
        <w:rPr>
          <w:rFonts w:ascii="Times New Roman" w:hAnsi="Times New Roman" w:cs="Times New Roman"/>
        </w:rPr>
        <w:t>among different time points</w:t>
      </w:r>
      <w:r>
        <w:rPr>
          <w:rFonts w:ascii="Times New Roman" w:hAnsi="Times New Roman" w:cs="Times New Roman"/>
        </w:rPr>
        <w:t xml:space="preserve"> and different cell lines</w:t>
      </w:r>
      <w:r w:rsidRPr="00927759">
        <w:rPr>
          <w:rFonts w:ascii="Times New Roman" w:hAnsi="Times New Roman" w:cs="Times New Roman"/>
        </w:rPr>
        <w:t>.</w:t>
      </w:r>
    </w:p>
    <w:p w14:paraId="0179F0FD" w14:textId="29763E61" w:rsidR="00704317" w:rsidRPr="006162BF" w:rsidRDefault="00704317" w:rsidP="00704317">
      <w:pPr>
        <w:rPr>
          <w:rFonts w:ascii="Times New Roman" w:hAnsi="Times New Roman"/>
          <w:szCs w:val="21"/>
        </w:rPr>
      </w:pPr>
      <w:r w:rsidRPr="006162BF">
        <w:rPr>
          <w:rFonts w:ascii="Times New Roman" w:hAnsi="Times New Roman"/>
          <w:szCs w:val="21"/>
        </w:rPr>
        <w:t>*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6162BF">
        <w:rPr>
          <w:rFonts w:ascii="Times New Roman" w:hAnsi="Times New Roman"/>
          <w:szCs w:val="21"/>
        </w:rPr>
        <w:t xml:space="preserve"> &lt; 0.05; 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="00A16942" w:rsidRPr="006162BF">
        <w:rPr>
          <w:rFonts w:ascii="Times New Roman" w:hAnsi="Times New Roman"/>
          <w:i/>
          <w:iCs/>
          <w:szCs w:val="21"/>
        </w:rPr>
        <w:t xml:space="preserve"> </w:t>
      </w:r>
      <w:r w:rsidRPr="006162BF">
        <w:rPr>
          <w:rFonts w:ascii="Times New Roman" w:hAnsi="Times New Roman"/>
          <w:szCs w:val="21"/>
        </w:rPr>
        <w:t>&lt; 0.01; *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6162BF">
        <w:rPr>
          <w:rFonts w:ascii="Times New Roman" w:hAnsi="Times New Roman"/>
          <w:szCs w:val="21"/>
        </w:rPr>
        <w:t xml:space="preserve"> &lt; 0.001.</w:t>
      </w:r>
    </w:p>
    <w:p w14:paraId="3E1ECBD0" w14:textId="77777777" w:rsidR="00704317" w:rsidRPr="001F7929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3E7DC35B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79BC425C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464ACE7D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3EE0700C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43373FA5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39917B21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1D2D60D4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70E87590" w14:textId="77777777" w:rsidR="00704317" w:rsidRDefault="00704317" w:rsidP="00704317">
      <w:pPr>
        <w:rPr>
          <w:rFonts w:ascii="Times New Roman" w:hAnsi="Times New Roman"/>
          <w:b/>
          <w:sz w:val="24"/>
          <w:szCs w:val="24"/>
        </w:rPr>
      </w:pPr>
    </w:p>
    <w:p w14:paraId="4D7AD563" w14:textId="7C5908DC" w:rsidR="00990CE1" w:rsidRDefault="00990CE1" w:rsidP="005D7CD4">
      <w:pPr>
        <w:rPr>
          <w:rFonts w:ascii="Times New Roman" w:hAnsi="Times New Roman"/>
          <w:b/>
          <w:sz w:val="28"/>
          <w:szCs w:val="28"/>
        </w:rPr>
      </w:pPr>
    </w:p>
    <w:p w14:paraId="7EB5CE36" w14:textId="1FB4FC35" w:rsidR="00990CE1" w:rsidRDefault="00990CE1" w:rsidP="005D7CD4">
      <w:pPr>
        <w:rPr>
          <w:rFonts w:ascii="Times New Roman" w:hAnsi="Times New Roman"/>
          <w:b/>
          <w:sz w:val="28"/>
          <w:szCs w:val="28"/>
        </w:rPr>
      </w:pPr>
    </w:p>
    <w:p w14:paraId="50DE24B9" w14:textId="7E4C1054" w:rsidR="005D7CD4" w:rsidRPr="007C14E2" w:rsidRDefault="007C14E2" w:rsidP="005D7CD4">
      <w:pPr>
        <w:rPr>
          <w:rFonts w:ascii="Times New Roman" w:hAnsi="Times New Roman"/>
          <w:sz w:val="24"/>
          <w:szCs w:val="24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509B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VF </w:t>
      </w:r>
      <w:r>
        <w:rPr>
          <w:rFonts w:ascii="Times New Roman" w:hAnsi="Times New Roman" w:hint="eastAsia"/>
          <w:sz w:val="24"/>
          <w:szCs w:val="24"/>
        </w:rPr>
        <w:t>cycles</w:t>
      </w:r>
      <w:r>
        <w:rPr>
          <w:rFonts w:ascii="Times New Roman" w:hAnsi="Times New Roman"/>
          <w:sz w:val="24"/>
          <w:szCs w:val="24"/>
        </w:rPr>
        <w:t xml:space="preserve"> and outcomes</w:t>
      </w:r>
    </w:p>
    <w:tbl>
      <w:tblPr>
        <w:tblpPr w:leftFromText="180" w:rightFromText="180" w:vertAnchor="page" w:horzAnchor="margin" w:tblpY="3970"/>
        <w:tblW w:w="6567" w:type="dxa"/>
        <w:tblLook w:val="04A0" w:firstRow="1" w:lastRow="0" w:firstColumn="1" w:lastColumn="0" w:noHBand="0" w:noVBand="1"/>
      </w:tblPr>
      <w:tblGrid>
        <w:gridCol w:w="1080"/>
        <w:gridCol w:w="1330"/>
        <w:gridCol w:w="1134"/>
        <w:gridCol w:w="1733"/>
        <w:gridCol w:w="1290"/>
      </w:tblGrid>
      <w:tr w:rsidR="007C14E2" w:rsidRPr="008270DD" w14:paraId="14E64B9D" w14:textId="77777777" w:rsidTr="007C14E2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9D27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DA1A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ocyte retrie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F7E0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ocyt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43D1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Embryo transplantatio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4AB9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Pregnancy</w:t>
            </w:r>
          </w:p>
        </w:tc>
      </w:tr>
      <w:tr w:rsidR="007C14E2" w:rsidRPr="008270DD" w14:paraId="74D72100" w14:textId="77777777" w:rsidTr="007C14E2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EF868C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91C2" w14:textId="77777777" w:rsidR="007C14E2" w:rsidRPr="008270DD" w:rsidRDefault="007C14E2" w:rsidP="007C14E2">
            <w:pPr>
              <w:widowControl/>
              <w:ind w:right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A4B5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7670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99D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C14E2" w:rsidRPr="008270DD" w14:paraId="4D1FD90F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7C19F0E9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A3C1ADA" w14:textId="77777777" w:rsidR="007C14E2" w:rsidRPr="008270DD" w:rsidRDefault="007C14E2" w:rsidP="007C14E2">
            <w:pPr>
              <w:widowControl/>
              <w:ind w:right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EC894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3C1B621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974B3B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507A1564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59D70344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8A53A58" w14:textId="77777777" w:rsidR="007C14E2" w:rsidRPr="008270DD" w:rsidRDefault="007C14E2" w:rsidP="007C14E2">
            <w:pPr>
              <w:widowControl/>
              <w:ind w:right="420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C185C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7BFF6BD1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0D82E6F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3C82233D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76937896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2861BD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6B8A2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745FB2A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2C14BB5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63642311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678EB5BF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5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8DF5160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1CCC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959E6A1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8F17D62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C14E2" w:rsidRPr="008270DD" w14:paraId="1DE1A987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13A236CB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1CC7A3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3936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7DAB26E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BFC01E6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C14E2" w:rsidRPr="008270DD" w14:paraId="4CEB3D3D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753152C4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412849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32E64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B07A32D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F0BA5F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45C3191E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779929B2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8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E17804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61016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E6405A3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E3942C4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C14E2" w:rsidRPr="008270DD" w14:paraId="609412A8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68A76B6A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D0A15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A6CA8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7B75229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D79C4C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6BAC5C68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2B9CAB65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4681EE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65C43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CBE2FBC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73A1E61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C14E2" w:rsidRPr="008270DD" w14:paraId="1D54130D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4E61F492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F0695F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71D4F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3FC113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82DBA62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C14E2" w:rsidRPr="008270DD" w14:paraId="53F674FB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3D6B9E35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A131D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1F61A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414AF3A0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711318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C14E2" w:rsidRPr="008270DD" w14:paraId="4301F2A6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30F2A55D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BEB501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2C780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91C2EB3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9386185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C14E2" w:rsidRPr="008270DD" w14:paraId="27F8A301" w14:textId="77777777" w:rsidTr="007C14E2">
        <w:trPr>
          <w:trHeight w:val="330"/>
        </w:trPr>
        <w:tc>
          <w:tcPr>
            <w:tcW w:w="1080" w:type="dxa"/>
            <w:shd w:val="clear" w:color="auto" w:fill="auto"/>
            <w:hideMark/>
          </w:tcPr>
          <w:p w14:paraId="3CC6A126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4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B20F64A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5334D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38DDD03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898D25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C14E2" w:rsidRPr="008270DD" w14:paraId="793E06BF" w14:textId="77777777" w:rsidTr="007C14E2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9219AF" w14:textId="77777777" w:rsidR="007C14E2" w:rsidRPr="008270DD" w:rsidRDefault="007C14E2" w:rsidP="007C14E2">
            <w:pPr>
              <w:widowControl/>
              <w:jc w:val="left"/>
              <w:rPr>
                <w:rFonts w:ascii="Times New Roman" w:eastAsia="微软雅黑" w:hAnsi="Times New Roman"/>
                <w:b/>
                <w:kern w:val="0"/>
                <w:szCs w:val="21"/>
              </w:rPr>
            </w:pPr>
            <w:r w:rsidRPr="008270DD">
              <w:rPr>
                <w:rFonts w:ascii="Times New Roman" w:eastAsia="微软雅黑" w:hAnsi="Times New Roman"/>
                <w:b/>
                <w:kern w:val="0"/>
                <w:szCs w:val="21"/>
              </w:rPr>
              <w:t>1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0A84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4FC7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270D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7FB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D4EB" w14:textId="77777777" w:rsidR="007C14E2" w:rsidRPr="008270DD" w:rsidRDefault="007C14E2" w:rsidP="007C14E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</w:tbl>
    <w:p w14:paraId="5B95C33F" w14:textId="77777777" w:rsidR="005D7CD4" w:rsidRDefault="005D7CD4" w:rsidP="005D7CD4">
      <w:pPr>
        <w:rPr>
          <w:rFonts w:ascii="Times New Roman" w:hAnsi="Times New Roman" w:cs="Times New Roman"/>
          <w:sz w:val="24"/>
          <w:szCs w:val="24"/>
        </w:rPr>
      </w:pPr>
    </w:p>
    <w:p w14:paraId="1B703D74" w14:textId="77777777" w:rsidR="005D7CD4" w:rsidRDefault="005D7CD4" w:rsidP="005D7CD4">
      <w:pPr>
        <w:rPr>
          <w:rFonts w:ascii="Times New Roman" w:hAnsi="Times New Roman" w:cs="Times New Roman"/>
          <w:sz w:val="24"/>
          <w:szCs w:val="24"/>
        </w:rPr>
      </w:pPr>
    </w:p>
    <w:p w14:paraId="3BF23E64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42511F42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3D28F414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67287995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16CD2C90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58334536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41F30B99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2410C466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324B5266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0EA4E8A0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677D063C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426509E8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3939E884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7D99E49E" w14:textId="77777777" w:rsidR="004C77C8" w:rsidRPr="004C77C8" w:rsidRDefault="004C77C8" w:rsidP="004C77C8">
      <w:pPr>
        <w:rPr>
          <w:rFonts w:ascii="Times New Roman" w:hAnsi="Times New Roman" w:cs="Times New Roman"/>
          <w:sz w:val="24"/>
          <w:szCs w:val="24"/>
        </w:rPr>
      </w:pPr>
    </w:p>
    <w:p w14:paraId="13E48B58" w14:textId="77777777" w:rsidR="005D7CD4" w:rsidRDefault="005D7CD4" w:rsidP="0022222C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1C271E1" w14:textId="63FDCCA3" w:rsidR="008135C5" w:rsidRDefault="008135C5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5FE52B7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6A2B7661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03B2AE42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6E97E2AB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4410CC8B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033AE84E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2F64C632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4BFF135F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2400862B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6DE22953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0C7F5BE3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23A69290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76D4B4D9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5CF5FEB4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005B3DA6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327474A6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34452550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538326E0" w14:textId="77777777" w:rsidR="008135C5" w:rsidRP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1AA06F7F" w14:textId="697740A1" w:rsidR="008135C5" w:rsidRDefault="008135C5" w:rsidP="008135C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FDEEF90" w14:textId="77777777" w:rsidR="00DC6E5E" w:rsidRDefault="00DC6E5E" w:rsidP="008135C5">
      <w:pPr>
        <w:rPr>
          <w:rFonts w:ascii="Times New Roman" w:hAnsi="Times New Roman" w:cs="Times New Roman"/>
          <w:sz w:val="24"/>
          <w:szCs w:val="24"/>
        </w:rPr>
        <w:sectPr w:rsidR="00DC6E5E" w:rsidSect="00AA3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F757DA" w14:textId="576F3206" w:rsidR="008135C5" w:rsidRDefault="008135C5" w:rsidP="008135C5">
      <w:pPr>
        <w:rPr>
          <w:rFonts w:ascii="Times New Roman" w:hAnsi="Times New Roman" w:cs="Times New Roman"/>
          <w:sz w:val="24"/>
          <w:szCs w:val="24"/>
        </w:rPr>
      </w:pPr>
    </w:p>
    <w:p w14:paraId="14050427" w14:textId="77777777" w:rsidR="00DC6E5E" w:rsidRPr="008135C5" w:rsidRDefault="00DC6E5E" w:rsidP="00DC6E5E">
      <w:pPr>
        <w:rPr>
          <w:rFonts w:ascii="Times New Roman" w:hAnsi="Times New Roman"/>
          <w:sz w:val="24"/>
          <w:szCs w:val="24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8135C5">
        <w:rPr>
          <w:rFonts w:ascii="Times New Roman" w:hAnsi="Times New Roman"/>
          <w:sz w:val="24"/>
          <w:szCs w:val="24"/>
        </w:rPr>
        <w:t xml:space="preserve"> Table 4 Pregnancy and neonatal outcomes</w:t>
      </w:r>
    </w:p>
    <w:p w14:paraId="1F7CFB73" w14:textId="77777777" w:rsidR="00DC6E5E" w:rsidRPr="009F4C05" w:rsidRDefault="00DC6E5E" w:rsidP="00DC6E5E">
      <w:pPr>
        <w:rPr>
          <w:rFonts w:ascii="Times New Roman" w:hAnsi="Times New Roman"/>
          <w:b/>
          <w:sz w:val="28"/>
          <w:szCs w:val="28"/>
        </w:rPr>
      </w:pPr>
    </w:p>
    <w:tbl>
      <w:tblPr>
        <w:tblW w:w="122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11"/>
        <w:gridCol w:w="2268"/>
        <w:gridCol w:w="1984"/>
        <w:gridCol w:w="2410"/>
        <w:gridCol w:w="2552"/>
      </w:tblGrid>
      <w:tr w:rsidR="00DC6E5E" w:rsidRPr="009F4C05" w14:paraId="2EED06DC" w14:textId="77777777" w:rsidTr="00D0579A">
        <w:trPr>
          <w:trHeight w:val="330"/>
        </w:trPr>
        <w:tc>
          <w:tcPr>
            <w:tcW w:w="3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35DC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Case no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EC8D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9678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4ABD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2A00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DC6E5E" w:rsidRPr="009F4C05" w14:paraId="139A44FF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CFD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Type of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524D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ICS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0606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ICS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FAE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atural concep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713F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ICSI</w:t>
            </w:r>
          </w:p>
        </w:tc>
      </w:tr>
      <w:tr w:rsidR="00DC6E5E" w:rsidRPr="009F4C05" w14:paraId="168B12CC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C93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Type of deli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5740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cesarean 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EF8B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vaginal deliv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714E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cesarean se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6D98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vaginal delivery</w:t>
            </w:r>
          </w:p>
        </w:tc>
      </w:tr>
      <w:tr w:rsidR="00DC6E5E" w:rsidRPr="009F4C05" w14:paraId="20CBD922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6E3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Gestational wee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8DF3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63F0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E505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42B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39+5</w:t>
            </w:r>
          </w:p>
        </w:tc>
      </w:tr>
      <w:tr w:rsidR="00DC6E5E" w:rsidRPr="009F4C05" w14:paraId="2F55E306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A15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Pregnancy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821C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live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4C7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live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9082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live birt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9960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live birth</w:t>
            </w:r>
          </w:p>
        </w:tc>
      </w:tr>
      <w:tr w:rsidR="00DC6E5E" w:rsidRPr="009F4C05" w14:paraId="5D6596CC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2D48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Sex of inf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DD4C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AB04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7C58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DED0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female</w:t>
            </w:r>
          </w:p>
        </w:tc>
      </w:tr>
      <w:tr w:rsidR="00DC6E5E" w:rsidRPr="009F4C05" w14:paraId="56562E21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AA7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Birth height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881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001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0D4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F561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48</w:t>
            </w:r>
          </w:p>
        </w:tc>
      </w:tr>
      <w:tr w:rsidR="00DC6E5E" w:rsidRPr="009F4C05" w14:paraId="083C25D7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820E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Birth weight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21AF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2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252B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2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C05B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37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45D1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2680</w:t>
            </w:r>
          </w:p>
        </w:tc>
      </w:tr>
      <w:tr w:rsidR="00DC6E5E" w:rsidRPr="009F4C05" w14:paraId="0E1A8820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474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Birth defect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643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AD61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57CE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2D16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</w:tr>
      <w:tr w:rsidR="00DC6E5E" w:rsidRPr="009F4C05" w14:paraId="522F6E12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304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Pregnancy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AD8E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placenta prev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F6E7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PRO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DF5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34AC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hypertension</w:t>
            </w:r>
          </w:p>
        </w:tc>
      </w:tr>
      <w:tr w:rsidR="00DC6E5E" w:rsidRPr="009F4C05" w14:paraId="4E1BBFC0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C3D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Height at 1 year 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F83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D01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EA55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6D8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</w:tr>
      <w:tr w:rsidR="00DC6E5E" w:rsidRPr="009F4C05" w14:paraId="6C766D33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614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weight at 1 year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21F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CB2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ED7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8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6E19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kern w:val="0"/>
                <w:szCs w:val="21"/>
              </w:rPr>
              <w:t>NA</w:t>
            </w:r>
          </w:p>
        </w:tc>
      </w:tr>
      <w:tr w:rsidR="00DC6E5E" w:rsidRPr="009F4C05" w14:paraId="6A35CB91" w14:textId="77777777" w:rsidTr="00D0579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3F9B" w14:textId="77777777" w:rsidR="00DC6E5E" w:rsidRPr="009F4C05" w:rsidRDefault="00DC6E5E" w:rsidP="00D057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F4C05">
              <w:rPr>
                <w:rFonts w:ascii="Times New Roman" w:hAnsi="Times New Roman"/>
                <w:b/>
                <w:bCs/>
                <w:kern w:val="0"/>
                <w:szCs w:val="21"/>
              </w:rPr>
              <w:t>Birth defects at 1 ye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CDD5F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56AF7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55D79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FB956" w14:textId="77777777" w:rsidR="00DC6E5E" w:rsidRPr="009F4C05" w:rsidRDefault="00DC6E5E" w:rsidP="00D0579A">
            <w:pPr>
              <w:widowControl/>
              <w:jc w:val="left"/>
              <w:rPr>
                <w:rFonts w:ascii="Times New Roman" w:eastAsia="微软雅黑" w:hAnsi="Times New Roman"/>
                <w:kern w:val="0"/>
                <w:szCs w:val="21"/>
              </w:rPr>
            </w:pPr>
            <w:r w:rsidRPr="009F4C05">
              <w:rPr>
                <w:rFonts w:ascii="Times New Roman" w:eastAsia="微软雅黑" w:hAnsi="Times New Roman"/>
                <w:kern w:val="0"/>
                <w:szCs w:val="21"/>
              </w:rPr>
              <w:t>no</w:t>
            </w:r>
          </w:p>
        </w:tc>
      </w:tr>
    </w:tbl>
    <w:p w14:paraId="2CCF63C7" w14:textId="77777777" w:rsidR="00DC6E5E" w:rsidRPr="00BC6BBB" w:rsidRDefault="00DC6E5E" w:rsidP="00DC6E5E">
      <w:pPr>
        <w:rPr>
          <w:rFonts w:ascii="Times New Roman" w:eastAsia="微软雅黑" w:hAnsi="Times New Roman"/>
          <w:kern w:val="0"/>
          <w:szCs w:val="21"/>
        </w:rPr>
      </w:pPr>
    </w:p>
    <w:p w14:paraId="2B338490" w14:textId="77777777" w:rsidR="00DC6E5E" w:rsidRPr="009E4786" w:rsidRDefault="00DC6E5E" w:rsidP="00DC6E5E">
      <w:pPr>
        <w:rPr>
          <w:rFonts w:ascii="Times New Roman" w:eastAsia="微软雅黑" w:hAnsi="Times New Roman"/>
          <w:kern w:val="0"/>
          <w:szCs w:val="21"/>
        </w:rPr>
      </w:pPr>
      <w:r w:rsidRPr="00BC6BBB">
        <w:rPr>
          <w:rFonts w:ascii="Times New Roman" w:eastAsia="微软雅黑" w:hAnsi="Times New Roman"/>
          <w:kern w:val="0"/>
          <w:szCs w:val="21"/>
        </w:rPr>
        <w:t xml:space="preserve">Note: </w:t>
      </w:r>
      <w:r>
        <w:rPr>
          <w:rFonts w:ascii="Times New Roman" w:eastAsia="微软雅黑" w:hAnsi="Times New Roman"/>
          <w:kern w:val="0"/>
          <w:szCs w:val="21"/>
        </w:rPr>
        <w:t xml:space="preserve">ICSI = intracytoplasmic sperm injection; </w:t>
      </w:r>
      <w:r w:rsidRPr="00BC6BBB">
        <w:rPr>
          <w:rFonts w:ascii="Times New Roman" w:eastAsia="微软雅黑" w:hAnsi="Times New Roman"/>
          <w:kern w:val="0"/>
          <w:szCs w:val="21"/>
        </w:rPr>
        <w:t xml:space="preserve">PROM = </w:t>
      </w:r>
      <w:r w:rsidRPr="00BC6BBB">
        <w:rPr>
          <w:rFonts w:ascii="Times New Roman" w:hAnsi="Times New Roman"/>
          <w:szCs w:val="21"/>
        </w:rPr>
        <w:t>Premature rupture of membranes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NA = not applicable.</w:t>
      </w:r>
    </w:p>
    <w:p w14:paraId="0D0C55C0" w14:textId="77777777" w:rsidR="0022222C" w:rsidRPr="00DC6E5E" w:rsidRDefault="0022222C" w:rsidP="008135C5">
      <w:pPr>
        <w:rPr>
          <w:rFonts w:ascii="Times New Roman" w:hAnsi="Times New Roman" w:cs="Times New Roman"/>
          <w:sz w:val="24"/>
          <w:szCs w:val="24"/>
        </w:rPr>
        <w:sectPr w:rsidR="0022222C" w:rsidRPr="00DC6E5E" w:rsidSect="00DC6E5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15FF40" w14:textId="0D0573F7" w:rsidR="00325CCE" w:rsidRDefault="00325CCE" w:rsidP="00355BB5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C24291F" w14:textId="15A48C4D" w:rsidR="00355BB5" w:rsidRDefault="00355BB5" w:rsidP="00355BB5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40DF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haracteristics of patients with</w:t>
      </w:r>
      <w:r>
        <w:rPr>
          <w:rFonts w:ascii="Times New Roman" w:hAnsi="Times New Roman"/>
          <w:sz w:val="24"/>
          <w:szCs w:val="24"/>
        </w:rPr>
        <w:t xml:space="preserve"> AFC preoperatively</w:t>
      </w:r>
    </w:p>
    <w:p w14:paraId="024A496E" w14:textId="77777777" w:rsidR="00355BB5" w:rsidRPr="003C010B" w:rsidRDefault="00355BB5" w:rsidP="00355BB5">
      <w:pPr>
        <w:rPr>
          <w:rFonts w:ascii="Times New Roman" w:hAnsi="Times New Roman" w:cs="Times New Roman"/>
          <w:szCs w:val="21"/>
        </w:rPr>
      </w:pP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2268"/>
        <w:gridCol w:w="2268"/>
      </w:tblGrid>
      <w:tr w:rsidR="00355BB5" w:rsidRPr="00351442" w14:paraId="47043732" w14:textId="77777777" w:rsidTr="00E854DE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FB927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59F1636" w14:textId="77777777" w:rsidR="00355BB5" w:rsidRPr="00351442" w:rsidRDefault="00355BB5" w:rsidP="00E854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AFC</w:t>
            </w:r>
          </w:p>
          <w:p w14:paraId="23240EEE" w14:textId="19B67545" w:rsidR="00355BB5" w:rsidRPr="00351442" w:rsidRDefault="00355BB5" w:rsidP="00E854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1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95D76DC" w14:textId="77777777" w:rsidR="00355BB5" w:rsidRPr="00351442" w:rsidRDefault="00355BB5" w:rsidP="00E854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Non AFC</w:t>
            </w:r>
          </w:p>
          <w:p w14:paraId="51A5AAD1" w14:textId="41D52DA1" w:rsidR="00355BB5" w:rsidRPr="00351442" w:rsidRDefault="00355BB5" w:rsidP="00E854D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4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B96E60C" w14:textId="77777777" w:rsidR="00355BB5" w:rsidRPr="00A16942" w:rsidRDefault="00355BB5" w:rsidP="00E854DE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1694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355BB5" w:rsidRPr="00351442" w14:paraId="703A308D" w14:textId="77777777" w:rsidTr="00E854DE"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C65508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EB8BB8B" w14:textId="07BD8CF8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1 (29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FFA0B4" w14:textId="0DD5C2B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1 (28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CC51818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.650</w:t>
            </w:r>
          </w:p>
        </w:tc>
      </w:tr>
      <w:tr w:rsidR="00355BB5" w:rsidRPr="00351442" w14:paraId="5D35E850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7747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Amenorrhea duration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9DA18D" w14:textId="5820812B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 (0.33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4B985B" w14:textId="5C9B97EF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4 (2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20B7BF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001**</w:t>
            </w:r>
          </w:p>
        </w:tc>
      </w:tr>
      <w:tr w:rsidR="00355BB5" w:rsidRPr="00351442" w14:paraId="661EEC5B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1B4D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 xml:space="preserve">BMI </w:t>
            </w: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(kg/m</w:t>
            </w:r>
            <w:r w:rsidRPr="00351442">
              <w:rPr>
                <w:rFonts w:ascii="Times New Roman" w:eastAsia="仿宋" w:hAnsi="Times New Roman" w:cs="Times New Roman"/>
                <w:b/>
                <w:szCs w:val="21"/>
                <w:vertAlign w:val="superscript"/>
              </w:rPr>
              <w:t>2</w:t>
            </w: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0A5BCC" w14:textId="72082430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2.6 (20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7080A5" w14:textId="1BCEEA56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1.05 (19.75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4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04041E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355BB5" w:rsidRPr="00351442" w14:paraId="04485651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49C2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Pregnancy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406420" w14:textId="3D612FE9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 (0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E18DB" w14:textId="6C00AB5F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 (0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C85DC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355BB5" w:rsidRPr="00351442" w14:paraId="0AA9FE89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0B9C" w14:textId="77777777" w:rsidR="00355BB5" w:rsidRPr="00351442" w:rsidRDefault="00355BB5" w:rsidP="00E854D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Delivery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DE43A1" w14:textId="5477DBD4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 (0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536CD" w14:textId="70BB5C50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 (0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442F7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355</w:t>
            </w:r>
          </w:p>
        </w:tc>
      </w:tr>
      <w:tr w:rsidR="00355BB5" w:rsidRPr="00351442" w14:paraId="247C7DE4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8A8A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E2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4D8F86" w14:textId="15393A39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79 (37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1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7D4C7" w14:textId="5ED14C31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7 (37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77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FAD2FA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355BB5" w:rsidRPr="00351442" w14:paraId="14C4E364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48BA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LH (IU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50EA8D" w14:textId="4F7B46E4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6.67 (19.52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1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42FB0A" w14:textId="1E64D9A1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4.06 (18.97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4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583FB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809</w:t>
            </w:r>
          </w:p>
        </w:tc>
      </w:tr>
      <w:tr w:rsidR="00355BB5" w:rsidRPr="00351442" w14:paraId="70DFA2CB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43770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FSH (IU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DFA1CD" w14:textId="475B7CC8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56.49 (40.45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6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EEE58" w14:textId="1DFDC98F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52.96 (44.73,</w:t>
            </w:r>
            <w:r w:rsidR="00A1694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66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1A7AA2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355BB5" w:rsidRPr="00351442" w14:paraId="74221BE0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2F05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>AMH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99B49A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22CFF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4FD32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114</w:t>
            </w:r>
          </w:p>
        </w:tc>
      </w:tr>
      <w:tr w:rsidR="00355BB5" w:rsidRPr="00351442" w14:paraId="1B80D719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451D" w14:textId="2C2A4526" w:rsidR="00355BB5" w:rsidRPr="00351442" w:rsidRDefault="00355BB5" w:rsidP="00E854DE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2C5EF2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11 (5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435BF4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34 (8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2B8B03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5BB5" w:rsidRPr="00351442" w14:paraId="16A4870A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87DD" w14:textId="6CAB803E" w:rsidR="00355BB5" w:rsidRPr="00351442" w:rsidRDefault="00355BB5" w:rsidP="00E854DE">
            <w:pPr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351442">
              <w:rPr>
                <w:rFonts w:ascii="Times New Roman" w:hAnsi="Times New Roman" w:cs="Times New Roman"/>
                <w:b/>
                <w:szCs w:val="21"/>
              </w:rPr>
              <w:t>≥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51442">
              <w:rPr>
                <w:rFonts w:ascii="Times New Roman" w:hAnsi="Times New Roman" w:cs="Times New Roman"/>
                <w:b/>
                <w:szCs w:val="21"/>
              </w:rPr>
              <w:t>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110274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8 (4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7D576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8 (19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E4E7FD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5BB5" w:rsidRPr="00351442" w14:paraId="66F03857" w14:textId="77777777" w:rsidTr="00E854D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51F7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>
              <w:rPr>
                <w:rFonts w:ascii="Times New Roman" w:eastAsia="仿宋" w:hAnsi="Times New Roman" w:cs="Times New Roman"/>
                <w:b/>
                <w:szCs w:val="21"/>
              </w:rPr>
              <w:t>O</w:t>
            </w:r>
            <w:r>
              <w:rPr>
                <w:rFonts w:ascii="Times New Roman" w:eastAsia="仿宋" w:hAnsi="Times New Roman" w:cs="Times New Roman" w:hint="eastAsia"/>
                <w:b/>
                <w:szCs w:val="21"/>
              </w:rPr>
              <w:t>vary</w:t>
            </w:r>
            <w:r>
              <w:rPr>
                <w:rFonts w:ascii="Times New Roman" w:eastAsia="仿宋" w:hAnsi="Times New Roman" w:cs="Times New Roman"/>
                <w:b/>
                <w:szCs w:val="21"/>
              </w:rPr>
              <w:t xml:space="preserve"> diameter</w:t>
            </w: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 xml:space="preserve"> (mm)</w:t>
            </w:r>
            <w:r w:rsidRPr="00351442">
              <w:rPr>
                <w:rFonts w:ascii="Times New Roman" w:eastAsia="仿宋" w:hAnsi="Times New Roman" w:cs="Times New Roman"/>
                <w:b/>
                <w:color w:val="00B0F0"/>
                <w:szCs w:val="21"/>
                <w:vertAlign w:val="superscript"/>
              </w:rPr>
              <w:t>a,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9E4794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1 (18,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C99E3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17 (14,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1857E1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0.001**</w:t>
            </w:r>
          </w:p>
        </w:tc>
      </w:tr>
      <w:tr w:rsidR="00355BB5" w:rsidRPr="00351442" w14:paraId="51C0F255" w14:textId="77777777" w:rsidTr="00E854D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E4723" w14:textId="77777777" w:rsidR="00355BB5" w:rsidRPr="00351442" w:rsidRDefault="00355BB5" w:rsidP="00E854DE">
            <w:pPr>
              <w:rPr>
                <w:rFonts w:ascii="Times New Roman" w:eastAsia="仿宋" w:hAnsi="Times New Roman" w:cs="Times New Roman"/>
                <w:b/>
                <w:szCs w:val="21"/>
              </w:rPr>
            </w:pPr>
            <w:r>
              <w:rPr>
                <w:rFonts w:ascii="Times New Roman" w:eastAsia="仿宋" w:hAnsi="Times New Roman" w:cs="Times New Roman"/>
                <w:b/>
                <w:szCs w:val="21"/>
              </w:rPr>
              <w:t>Ovary diameter</w:t>
            </w:r>
            <w:r w:rsidRPr="00351442">
              <w:rPr>
                <w:rFonts w:ascii="Times New Roman" w:eastAsia="仿宋" w:hAnsi="Times New Roman" w:cs="Times New Roman"/>
                <w:b/>
                <w:szCs w:val="21"/>
              </w:rPr>
              <w:t xml:space="preserve"> (mm)</w:t>
            </w:r>
            <w:r w:rsidRPr="00351442">
              <w:rPr>
                <w:rFonts w:ascii="Times New Roman" w:eastAsia="仿宋" w:hAnsi="Times New Roman" w:cs="Times New Roman"/>
                <w:b/>
                <w:color w:val="00B0F0"/>
                <w:szCs w:val="21"/>
                <w:vertAlign w:val="superscript"/>
              </w:rPr>
              <w:t>a, 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BC1E9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21 (18, 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AEA54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1442">
              <w:rPr>
                <w:rFonts w:ascii="Times New Roman" w:hAnsi="Times New Roman" w:cs="Times New Roman"/>
                <w:color w:val="000000"/>
                <w:szCs w:val="21"/>
              </w:rPr>
              <w:t>16 (15,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C5476" w14:textId="77777777" w:rsidR="00355BB5" w:rsidRPr="00351442" w:rsidRDefault="00355BB5" w:rsidP="00E854D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51442">
              <w:rPr>
                <w:rFonts w:ascii="Times New Roman" w:hAnsi="Times New Roman" w:cs="Times New Roman"/>
                <w:szCs w:val="21"/>
              </w:rPr>
              <w:t>&lt;0.001***</w:t>
            </w:r>
          </w:p>
        </w:tc>
      </w:tr>
    </w:tbl>
    <w:p w14:paraId="721D7AF2" w14:textId="77777777" w:rsidR="00355BB5" w:rsidRDefault="00355BB5" w:rsidP="00355BB5">
      <w:pPr>
        <w:rPr>
          <w:rFonts w:ascii="Times New Roman" w:hAnsi="Times New Roman" w:cs="Times New Roman"/>
          <w:szCs w:val="21"/>
        </w:rPr>
      </w:pPr>
    </w:p>
    <w:p w14:paraId="70028E79" w14:textId="0A63C8A2" w:rsidR="00355BB5" w:rsidRPr="00351442" w:rsidRDefault="00355BB5" w:rsidP="00355BB5">
      <w:pPr>
        <w:rPr>
          <w:rFonts w:ascii="Times New Roman" w:eastAsia="宋体" w:hAnsi="Times New Roman" w:cs="Times New Roman"/>
          <w:b/>
          <w:szCs w:val="21"/>
        </w:rPr>
      </w:pPr>
      <w:r w:rsidRPr="00351442">
        <w:rPr>
          <w:rFonts w:ascii="Times New Roman" w:hAnsi="Times New Roman" w:cs="Times New Roman"/>
          <w:szCs w:val="21"/>
        </w:rPr>
        <w:t>Note:</w:t>
      </w:r>
      <w:r w:rsidRPr="00351442">
        <w:rPr>
          <w:rFonts w:ascii="Times New Roman" w:eastAsia="宋体" w:hAnsi="Times New Roman" w:cs="Times New Roman"/>
          <w:szCs w:val="21"/>
        </w:rPr>
        <w:t xml:space="preserve"> Nonnormally distributed continuous variables were expressed as median (1st quartiles, 3rd quartiles) and statistical differences were calculated using Mann-Whitney test or Kruskal-Wills test; categorical variables were expressed as N</w:t>
      </w:r>
      <w:r w:rsidR="00A16942">
        <w:rPr>
          <w:rFonts w:ascii="Times New Roman" w:eastAsia="宋体" w:hAnsi="Times New Roman" w:cs="Times New Roman"/>
          <w:szCs w:val="21"/>
        </w:rPr>
        <w:t xml:space="preserve"> </w:t>
      </w:r>
      <w:r w:rsidRPr="00351442">
        <w:rPr>
          <w:rFonts w:ascii="Times New Roman" w:eastAsia="宋体" w:hAnsi="Times New Roman" w:cs="Times New Roman"/>
          <w:szCs w:val="21"/>
        </w:rPr>
        <w:t>(%) and statistical differences were calculated using χ2 or Fisher's Exact Test.</w:t>
      </w:r>
    </w:p>
    <w:p w14:paraId="2D209BD7" w14:textId="77777777" w:rsidR="00355BB5" w:rsidRPr="00351442" w:rsidRDefault="00355BB5" w:rsidP="00355BB5">
      <w:pPr>
        <w:rPr>
          <w:rFonts w:ascii="Times New Roman" w:hAnsi="Times New Roman" w:cs="Times New Roman"/>
          <w:szCs w:val="21"/>
        </w:rPr>
      </w:pPr>
      <w:r w:rsidRPr="00351442">
        <w:rPr>
          <w:rFonts w:ascii="Times New Roman" w:hAnsi="Times New Roman" w:cs="Times New Roman"/>
          <w:szCs w:val="21"/>
        </w:rPr>
        <w:t>BMI = body mass index; AFC = antral follicle count.</w:t>
      </w:r>
    </w:p>
    <w:p w14:paraId="57073F87" w14:textId="77777777" w:rsidR="00355BB5" w:rsidRPr="00351442" w:rsidRDefault="00355BB5" w:rsidP="00355BB5">
      <w:pPr>
        <w:rPr>
          <w:rFonts w:ascii="Times New Roman" w:hAnsi="Times New Roman" w:cs="Times New Roman"/>
          <w:szCs w:val="21"/>
        </w:rPr>
      </w:pPr>
      <w:r w:rsidRPr="00351442">
        <w:rPr>
          <w:rFonts w:ascii="Times New Roman" w:hAnsi="Times New Roman" w:cs="Times New Roman"/>
          <w:szCs w:val="21"/>
          <w:vertAlign w:val="superscript"/>
        </w:rPr>
        <w:t>a</w:t>
      </w:r>
      <w:r w:rsidRPr="00351442">
        <w:rPr>
          <w:rFonts w:ascii="Times New Roman" w:hAnsi="Times New Roman" w:cs="Times New Roman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ean diameter</w:t>
      </w:r>
      <w:r w:rsidRPr="00351442">
        <w:rPr>
          <w:rFonts w:ascii="Times New Roman" w:hAnsi="Times New Roman" w:cs="Times New Roman"/>
          <w:szCs w:val="21"/>
        </w:rPr>
        <w:t xml:space="preserve">; </w:t>
      </w:r>
      <w:r w:rsidRPr="00351442">
        <w:rPr>
          <w:rFonts w:ascii="Times New Roman" w:hAnsi="Times New Roman" w:cs="Times New Roman"/>
          <w:szCs w:val="21"/>
          <w:vertAlign w:val="superscript"/>
        </w:rPr>
        <w:t>b</w:t>
      </w:r>
      <w:r w:rsidRPr="00351442">
        <w:rPr>
          <w:rFonts w:ascii="Times New Roman" w:hAnsi="Times New Roman" w:cs="Times New Roman"/>
          <w:szCs w:val="21"/>
        </w:rPr>
        <w:t xml:space="preserve"> Left ovary; </w:t>
      </w:r>
      <w:r w:rsidRPr="00351442">
        <w:rPr>
          <w:rFonts w:ascii="Times New Roman" w:hAnsi="Times New Roman" w:cs="Times New Roman"/>
          <w:szCs w:val="21"/>
          <w:vertAlign w:val="superscript"/>
        </w:rPr>
        <w:t>c</w:t>
      </w:r>
      <w:r w:rsidRPr="00351442">
        <w:rPr>
          <w:rFonts w:ascii="Times New Roman" w:hAnsi="Times New Roman" w:cs="Times New Roman"/>
          <w:szCs w:val="21"/>
        </w:rPr>
        <w:t xml:space="preserve"> right ovary</w:t>
      </w:r>
    </w:p>
    <w:p w14:paraId="4C1CEF44" w14:textId="02C5AF75" w:rsidR="00355BB5" w:rsidRPr="00351442" w:rsidRDefault="00355BB5" w:rsidP="00355BB5">
      <w:pPr>
        <w:rPr>
          <w:rFonts w:ascii="Times New Roman" w:hAnsi="Times New Roman" w:cs="Times New Roman"/>
          <w:szCs w:val="21"/>
        </w:rPr>
      </w:pPr>
      <w:r w:rsidRPr="00351442">
        <w:rPr>
          <w:rFonts w:ascii="Times New Roman" w:hAnsi="Times New Roman" w:cs="Times New Roman"/>
          <w:szCs w:val="21"/>
        </w:rPr>
        <w:t>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351442">
        <w:rPr>
          <w:rFonts w:ascii="Times New Roman" w:hAnsi="Times New Roman" w:cs="Times New Roman"/>
          <w:szCs w:val="21"/>
        </w:rPr>
        <w:t xml:space="preserve"> &lt; 0.05; 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="00A16942" w:rsidRPr="00351442">
        <w:rPr>
          <w:rFonts w:ascii="Times New Roman" w:hAnsi="Times New Roman" w:cs="Times New Roman"/>
          <w:szCs w:val="21"/>
        </w:rPr>
        <w:t xml:space="preserve"> </w:t>
      </w:r>
      <w:r w:rsidRPr="00351442">
        <w:rPr>
          <w:rFonts w:ascii="Times New Roman" w:hAnsi="Times New Roman" w:cs="Times New Roman"/>
          <w:szCs w:val="21"/>
        </w:rPr>
        <w:t>&lt; 0.01; *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351442">
        <w:rPr>
          <w:rFonts w:ascii="Times New Roman" w:hAnsi="Times New Roman" w:cs="Times New Roman"/>
          <w:szCs w:val="21"/>
        </w:rPr>
        <w:t xml:space="preserve"> &lt; 0.001.</w:t>
      </w:r>
    </w:p>
    <w:p w14:paraId="5B97A672" w14:textId="7360A01C" w:rsidR="004C77C8" w:rsidRDefault="004C77C8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CEB591E" w14:textId="4BC6B2FB" w:rsidR="00692577" w:rsidRDefault="00692577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8A98AD1" w14:textId="253E9536" w:rsidR="00692577" w:rsidRDefault="00692577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CEF0138" w14:textId="280EC1EC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93248E2" w14:textId="7922F13F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C8DF459" w14:textId="7CE3DAE9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C522204" w14:textId="05EFD996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D7AF2B5" w14:textId="50BDF1D4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1F33752" w14:textId="0A9E0E72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C9CF418" w14:textId="5C4D1DE6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1580F106" w14:textId="0EAB3F4F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AA88227" w14:textId="0D9604D0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F434F97" w14:textId="64513E40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1BCE1AC2" w14:textId="4CE54178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120D6CE4" w14:textId="28172791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1B55BD1F" w14:textId="434500C3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93B2303" w14:textId="77777777" w:rsidR="00DC6E5E" w:rsidRDefault="00DC6E5E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3D937DB" w14:textId="7CBB12B0" w:rsidR="0022222C" w:rsidRDefault="0022222C" w:rsidP="004C77C8">
      <w:pPr>
        <w:tabs>
          <w:tab w:val="left" w:pos="2141"/>
        </w:tabs>
        <w:rPr>
          <w:rFonts w:ascii="Times New Roman" w:hAnsi="Times New Roman"/>
          <w:sz w:val="24"/>
          <w:szCs w:val="24"/>
        </w:rPr>
      </w:pPr>
      <w:r w:rsidRPr="005D7CD4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 w:rsidR="00692577">
        <w:rPr>
          <w:rFonts w:ascii="Times New Roman" w:hAnsi="Times New Roman" w:cs="Times New Roman"/>
          <w:sz w:val="24"/>
          <w:szCs w:val="24"/>
        </w:rPr>
        <w:t xml:space="preserve">Table </w:t>
      </w:r>
      <w:r w:rsidR="00740DF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sociation between age and therapeutic effect </w:t>
      </w:r>
    </w:p>
    <w:p w14:paraId="2FC8D9A8" w14:textId="77777777" w:rsidR="00DC6E5E" w:rsidRDefault="00DC6E5E" w:rsidP="004C77C8">
      <w:pPr>
        <w:tabs>
          <w:tab w:val="left" w:pos="2141"/>
        </w:tabs>
        <w:rPr>
          <w:rFonts w:ascii="Times New Roman" w:hAnsi="Times New Roman"/>
          <w:sz w:val="24"/>
          <w:szCs w:val="24"/>
        </w:rPr>
      </w:pPr>
    </w:p>
    <w:p w14:paraId="1F40C199" w14:textId="77777777" w:rsidR="0022222C" w:rsidRDefault="0022222C" w:rsidP="004C77C8">
      <w:pPr>
        <w:tabs>
          <w:tab w:val="left" w:pos="2141"/>
        </w:tabs>
        <w:rPr>
          <w:rFonts w:ascii="Times New Roman" w:hAnsi="Times New Roman"/>
          <w:sz w:val="24"/>
          <w:szCs w:val="24"/>
        </w:rPr>
      </w:pPr>
    </w:p>
    <w:tbl>
      <w:tblPr>
        <w:tblW w:w="82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01"/>
        <w:gridCol w:w="1501"/>
        <w:gridCol w:w="1502"/>
        <w:gridCol w:w="1502"/>
      </w:tblGrid>
      <w:tr w:rsidR="003F29ED" w:rsidRPr="00E2454E" w14:paraId="55092C0E" w14:textId="77777777" w:rsidTr="00BE4626">
        <w:trPr>
          <w:trHeight w:val="272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FD9C9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2A746" w14:textId="555FDAFA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&lt;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30</w:t>
            </w:r>
          </w:p>
          <w:p w14:paraId="0FB7E533" w14:textId="6A8390E5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21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094EB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30-35</w:t>
            </w:r>
          </w:p>
          <w:p w14:paraId="6EBDC878" w14:textId="5486E083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31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0A047" w14:textId="74E8D92B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≥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35</w:t>
            </w:r>
          </w:p>
          <w:p w14:paraId="55D180DC" w14:textId="6B1BB727" w:rsidR="003F29ED" w:rsidRPr="00E2454E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E2454E">
              <w:rPr>
                <w:rFonts w:ascii="Times New Roman" w:hAnsi="Times New Roman"/>
                <w:b/>
                <w:szCs w:val="21"/>
              </w:rPr>
              <w:t>9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9532F" w14:textId="77777777" w:rsidR="003F29ED" w:rsidRPr="00A16942" w:rsidRDefault="003F29ED" w:rsidP="00BE4626">
            <w:pPr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A16942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</w:tr>
      <w:tr w:rsidR="003F29ED" w:rsidRPr="00E2454E" w14:paraId="3DBB545C" w14:textId="77777777" w:rsidTr="00BE4626">
        <w:trPr>
          <w:trHeight w:val="272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5BEC0A33" w14:textId="77777777" w:rsidR="003F29ED" w:rsidRPr="00E2454E" w:rsidRDefault="003F29ED" w:rsidP="00BE462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First transplant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09501CB3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6169AE2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2E4B180A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11E5F381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F29ED" w:rsidRPr="00E2454E" w14:paraId="2635C218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56A0259D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8CFC9DB" w14:textId="77777777" w:rsidR="003F29ED" w:rsidRPr="00E2454E" w:rsidRDefault="003F29ED" w:rsidP="00BE46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1 (52.4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67FBDE3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8 (58.1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DA47372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5 (55.6%)</w:t>
            </w:r>
          </w:p>
        </w:tc>
        <w:tc>
          <w:tcPr>
            <w:tcW w:w="1502" w:type="dxa"/>
            <w:shd w:val="clear" w:color="auto" w:fill="auto"/>
          </w:tcPr>
          <w:p w14:paraId="08EDCF4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921</w:t>
            </w:r>
          </w:p>
        </w:tc>
      </w:tr>
      <w:tr w:rsidR="003F29ED" w:rsidRPr="00E2454E" w14:paraId="6F3A6C75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7763CA63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A58369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5 (23.8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5333E29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7 (22.6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9E475A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1C832BF7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832</w:t>
            </w:r>
          </w:p>
        </w:tc>
      </w:tr>
      <w:tr w:rsidR="003F29ED" w:rsidRPr="00E2454E" w14:paraId="45D02889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2F5FBA84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683371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7 (33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2E53EBA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1 (35.5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FA44973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3CA29F9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367</w:t>
            </w:r>
          </w:p>
        </w:tc>
      </w:tr>
      <w:tr w:rsidR="003F29ED" w:rsidRPr="00E2454E" w14:paraId="7808334A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5DAFE5B6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F29ED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00C5E12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61.9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581A20B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22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71.0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932611A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6 (66.7%)</w:t>
            </w:r>
          </w:p>
        </w:tc>
        <w:tc>
          <w:tcPr>
            <w:tcW w:w="1502" w:type="dxa"/>
            <w:shd w:val="clear" w:color="auto" w:fill="auto"/>
          </w:tcPr>
          <w:p w14:paraId="2CC40BDF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791</w:t>
            </w:r>
          </w:p>
        </w:tc>
      </w:tr>
      <w:tr w:rsidR="003F29ED" w:rsidRPr="00E2454E" w14:paraId="5D080DF9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6DA49072" w14:textId="77777777" w:rsidR="003F29ED" w:rsidRPr="00E2454E" w:rsidRDefault="003F29ED" w:rsidP="00BE462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Second transplant</w:t>
            </w:r>
          </w:p>
        </w:tc>
        <w:tc>
          <w:tcPr>
            <w:tcW w:w="1501" w:type="dxa"/>
            <w:shd w:val="clear" w:color="auto" w:fill="auto"/>
          </w:tcPr>
          <w:p w14:paraId="5D465B46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6F2881F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000FC6E4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784DD59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F29ED" w:rsidRPr="00E2454E" w14:paraId="4475DB21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190CE459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EA0EA79" w14:textId="77777777" w:rsidR="003F29ED" w:rsidRPr="00E2454E" w:rsidRDefault="003F29ED" w:rsidP="00BE46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4 (23.5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E4FEA04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1 (4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</w:t>
            </w:r>
            <w:r w:rsidRPr="00E2454E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AD16EEC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6 (66.7%)</w:t>
            </w:r>
          </w:p>
        </w:tc>
        <w:tc>
          <w:tcPr>
            <w:tcW w:w="1502" w:type="dxa"/>
            <w:shd w:val="clear" w:color="auto" w:fill="auto"/>
          </w:tcPr>
          <w:p w14:paraId="4F993AE9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096</w:t>
            </w:r>
          </w:p>
        </w:tc>
      </w:tr>
      <w:tr w:rsidR="003F29ED" w:rsidRPr="00E2454E" w14:paraId="2A589423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78645CB3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D452574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 (11.8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0BAB8AC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 (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</w:t>
            </w:r>
            <w:r w:rsidRPr="00E2454E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64B56AE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034933E5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.000</w:t>
            </w:r>
          </w:p>
        </w:tc>
      </w:tr>
      <w:tr w:rsidR="003F29ED" w:rsidRPr="00E2454E" w14:paraId="5AD8938D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2337C22F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D2149C9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 (11.8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1186D26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3 (1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</w:t>
            </w:r>
            <w:r w:rsidRPr="00E2454E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1202F6F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5AC88D1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.000</w:t>
            </w:r>
          </w:p>
        </w:tc>
      </w:tr>
      <w:tr w:rsidR="003F29ED" w:rsidRPr="00E2454E" w14:paraId="49DAF801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41A161E9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F29ED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73611BE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4 (23.5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05387A8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4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8.0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F880582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6 (66.7%)</w:t>
            </w:r>
          </w:p>
        </w:tc>
        <w:tc>
          <w:tcPr>
            <w:tcW w:w="1502" w:type="dxa"/>
            <w:shd w:val="clear" w:color="auto" w:fill="auto"/>
          </w:tcPr>
          <w:p w14:paraId="60481F05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85</w:t>
            </w:r>
          </w:p>
        </w:tc>
      </w:tr>
      <w:tr w:rsidR="003F29ED" w:rsidRPr="00E2454E" w14:paraId="3BF1AD6F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70691B7F" w14:textId="77777777" w:rsidR="003F29ED" w:rsidRPr="00E2454E" w:rsidRDefault="003F29ED" w:rsidP="00BE462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Third transplant</w:t>
            </w:r>
          </w:p>
        </w:tc>
        <w:tc>
          <w:tcPr>
            <w:tcW w:w="1501" w:type="dxa"/>
            <w:shd w:val="clear" w:color="auto" w:fill="auto"/>
          </w:tcPr>
          <w:p w14:paraId="0B50CEE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361D250B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1722DD4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2F8FD52B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F29ED" w:rsidRPr="00E2454E" w14:paraId="43E881DA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41975ADC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6857419" w14:textId="77777777" w:rsidR="003F29ED" w:rsidRPr="00E2454E" w:rsidRDefault="003F29ED" w:rsidP="00BE46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9.1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8C3DC8B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7 (53.8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CF084D4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5 (83.3%)</w:t>
            </w:r>
          </w:p>
        </w:tc>
        <w:tc>
          <w:tcPr>
            <w:tcW w:w="1502" w:type="dxa"/>
            <w:shd w:val="clear" w:color="auto" w:fill="auto"/>
          </w:tcPr>
          <w:p w14:paraId="3224AC08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E2454E">
              <w:rPr>
                <w:rFonts w:ascii="Times New Roman" w:hAnsi="Times New Roman"/>
                <w:szCs w:val="21"/>
              </w:rPr>
              <w:t xml:space="preserve"> 0.007**</w:t>
            </w:r>
            <w:r w:rsidRPr="00D96813">
              <w:rPr>
                <w:rFonts w:ascii="Times New Roman" w:hAnsi="Times New Roman"/>
                <w:color w:val="00B0F0"/>
                <w:szCs w:val="21"/>
                <w:vertAlign w:val="superscript"/>
              </w:rPr>
              <w:t>a</w:t>
            </w:r>
          </w:p>
        </w:tc>
      </w:tr>
      <w:tr w:rsidR="003F29ED" w:rsidRPr="00E2454E" w14:paraId="406984B0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49CA64F5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48FDFE5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 (0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E8D4CA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7.7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DC365B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6C20C66F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  <w:r w:rsidRPr="00E2454E">
              <w:rPr>
                <w:rFonts w:ascii="Times New Roman" w:hAnsi="Times New Roman"/>
                <w:szCs w:val="21"/>
              </w:rPr>
              <w:t>1.000</w:t>
            </w:r>
          </w:p>
        </w:tc>
      </w:tr>
      <w:tr w:rsidR="003F29ED" w:rsidRPr="00E2454E" w14:paraId="374A7FEF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2B14313A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0B13704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 (18.2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9987017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 (15.4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181101D1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5F7F7223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  <w:r w:rsidRPr="00E2454E">
              <w:rPr>
                <w:rFonts w:ascii="Times New Roman" w:hAnsi="Times New Roman"/>
                <w:szCs w:val="21"/>
              </w:rPr>
              <w:t>0.812</w:t>
            </w:r>
          </w:p>
        </w:tc>
      </w:tr>
      <w:tr w:rsidR="003F29ED" w:rsidRPr="00E2454E" w14:paraId="441CE2B5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401AB7C9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F29ED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C096A31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27.3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03BC146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7 (53.8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F7294B7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5 (83.3%)</w:t>
            </w:r>
          </w:p>
        </w:tc>
        <w:tc>
          <w:tcPr>
            <w:tcW w:w="1502" w:type="dxa"/>
            <w:shd w:val="clear" w:color="auto" w:fill="auto"/>
          </w:tcPr>
          <w:p w14:paraId="29BFF4BE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  <w:r w:rsidRPr="003F29ED">
              <w:rPr>
                <w:rFonts w:ascii="Times New Roman" w:hAnsi="Times New Roman"/>
                <w:szCs w:val="21"/>
              </w:rPr>
              <w:t>0.0</w:t>
            </w:r>
            <w:r w:rsidRPr="003F29ED">
              <w:rPr>
                <w:rFonts w:ascii="Times New Roman" w:hAnsi="Times New Roman" w:hint="eastAsia"/>
                <w:szCs w:val="21"/>
              </w:rPr>
              <w:t>76</w:t>
            </w:r>
          </w:p>
        </w:tc>
      </w:tr>
      <w:tr w:rsidR="003F29ED" w:rsidRPr="00E2454E" w14:paraId="633DCA5A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233210BF" w14:textId="77777777" w:rsidR="003F29ED" w:rsidRPr="00E2454E" w:rsidRDefault="003F29ED" w:rsidP="00BE462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E2454E">
              <w:rPr>
                <w:rFonts w:ascii="Times New Roman" w:hAnsi="Times New Roman"/>
                <w:b/>
                <w:szCs w:val="21"/>
              </w:rPr>
              <w:t>Total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2B944CE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28916F6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6E6A75DC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05387DC6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F29ED" w:rsidRPr="00E2454E" w14:paraId="0DD67E4B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5488CC17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F0A6FB1" w14:textId="77777777" w:rsidR="003F29ED" w:rsidRPr="00E2454E" w:rsidRDefault="003F29ED" w:rsidP="00BE46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2 (57.1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E6B8AE7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22 (7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</w:t>
            </w:r>
            <w:r w:rsidRPr="00E2454E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EBCA333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8 (88.9%)</w:t>
            </w:r>
          </w:p>
        </w:tc>
        <w:tc>
          <w:tcPr>
            <w:tcW w:w="1502" w:type="dxa"/>
            <w:shd w:val="clear" w:color="auto" w:fill="auto"/>
          </w:tcPr>
          <w:p w14:paraId="15CDA8EE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3</w:t>
            </w:r>
          </w:p>
        </w:tc>
      </w:tr>
      <w:tr w:rsidR="003F29ED" w:rsidRPr="00E2454E" w14:paraId="36368F4A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78B7AFD3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9E134C7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6 (28.6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FB28B57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9 (2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</w:t>
            </w:r>
            <w:r w:rsidRPr="00E2454E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F98424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1F345892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536</w:t>
            </w:r>
          </w:p>
        </w:tc>
      </w:tr>
      <w:tr w:rsidR="003F29ED" w:rsidRPr="00E2454E" w14:paraId="43E5C6ED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6623D0D7" w14:textId="77777777" w:rsidR="003F29ED" w:rsidRPr="00367141" w:rsidRDefault="003F29ED" w:rsidP="00BE4626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367141">
              <w:rPr>
                <w:rFonts w:ascii="Times New Roman" w:hAnsi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70FA279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7 (33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DD8B1A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1 (35.5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D25431D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1 (11.1%)</w:t>
            </w:r>
          </w:p>
        </w:tc>
        <w:tc>
          <w:tcPr>
            <w:tcW w:w="1502" w:type="dxa"/>
            <w:shd w:val="clear" w:color="auto" w:fill="auto"/>
          </w:tcPr>
          <w:p w14:paraId="198CA6C0" w14:textId="77777777" w:rsidR="003F29ED" w:rsidRPr="00E2454E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2454E">
              <w:rPr>
                <w:rFonts w:ascii="Times New Roman" w:hAnsi="Times New Roman"/>
                <w:color w:val="000000"/>
                <w:szCs w:val="21"/>
              </w:rPr>
              <w:t>0.367</w:t>
            </w:r>
          </w:p>
        </w:tc>
      </w:tr>
      <w:tr w:rsidR="003F29ED" w:rsidRPr="00E2454E" w14:paraId="4BF19C4B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610D4E42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3F29ED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3F29ED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3F29ED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68023D9" w14:textId="77777777" w:rsidR="003F29ED" w:rsidRPr="003F29ED" w:rsidRDefault="003F29ED" w:rsidP="00BE462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6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6.7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CEC2EED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 xml:space="preserve"> (7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4.2</w:t>
            </w:r>
            <w:r w:rsidRPr="003F29ED">
              <w:rPr>
                <w:rFonts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BD0ED92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8 (88.9%)</w:t>
            </w:r>
          </w:p>
        </w:tc>
        <w:tc>
          <w:tcPr>
            <w:tcW w:w="1502" w:type="dxa"/>
            <w:shd w:val="clear" w:color="auto" w:fill="auto"/>
          </w:tcPr>
          <w:p w14:paraId="7936F212" w14:textId="77777777" w:rsidR="003F29ED" w:rsidRPr="003F29ED" w:rsidRDefault="003F29ED" w:rsidP="00BE462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F29ED">
              <w:rPr>
                <w:rFonts w:ascii="Times New Roman" w:hAnsi="Times New Roman"/>
                <w:color w:val="000000"/>
                <w:szCs w:val="21"/>
              </w:rPr>
              <w:t>0.</w:t>
            </w:r>
            <w:r w:rsidRPr="003F29ED">
              <w:rPr>
                <w:rFonts w:ascii="Times New Roman" w:hAnsi="Times New Roman" w:hint="eastAsia"/>
                <w:color w:val="000000"/>
                <w:szCs w:val="21"/>
              </w:rPr>
              <w:t>446</w:t>
            </w:r>
          </w:p>
        </w:tc>
      </w:tr>
    </w:tbl>
    <w:p w14:paraId="0F05B78D" w14:textId="77777777" w:rsidR="003F29ED" w:rsidRDefault="003F29ED" w:rsidP="004C77C8">
      <w:pPr>
        <w:tabs>
          <w:tab w:val="left" w:pos="2141"/>
        </w:tabs>
        <w:rPr>
          <w:rFonts w:ascii="Times New Roman" w:hAnsi="Times New Roman"/>
          <w:sz w:val="24"/>
          <w:szCs w:val="24"/>
        </w:rPr>
      </w:pPr>
    </w:p>
    <w:p w14:paraId="695F4894" w14:textId="77777777" w:rsidR="0022222C" w:rsidRPr="00E2454E" w:rsidRDefault="0022222C" w:rsidP="0022222C">
      <w:pPr>
        <w:rPr>
          <w:rFonts w:ascii="Times New Roman" w:hAnsi="Times New Roman"/>
          <w:szCs w:val="21"/>
        </w:rPr>
      </w:pPr>
      <w:r w:rsidRPr="00E2454E">
        <w:rPr>
          <w:rFonts w:ascii="Times New Roman" w:hAnsi="Times New Roman"/>
          <w:szCs w:val="21"/>
        </w:rPr>
        <w:t>Note: categorical variables were expressed as N</w:t>
      </w:r>
      <w:r w:rsidR="008426C2">
        <w:rPr>
          <w:rFonts w:ascii="Times New Roman" w:hAnsi="Times New Roman"/>
          <w:szCs w:val="21"/>
        </w:rPr>
        <w:t xml:space="preserve"> </w:t>
      </w:r>
      <w:r w:rsidRPr="00E2454E">
        <w:rPr>
          <w:rFonts w:ascii="Times New Roman" w:hAnsi="Times New Roman"/>
          <w:szCs w:val="21"/>
        </w:rPr>
        <w:t xml:space="preserve">(%). Statistical differences were calculated using χ2 or Fisher's Exact Test. AFC = antral follicle count; DFC = dominant follicle count; MFC = mature follicle count; Total = Follicle outcomes of all three transplants. </w:t>
      </w:r>
    </w:p>
    <w:p w14:paraId="077043FD" w14:textId="77777777" w:rsidR="0022222C" w:rsidRPr="00E2454E" w:rsidRDefault="0022222C" w:rsidP="0022222C">
      <w:pPr>
        <w:rPr>
          <w:rFonts w:ascii="Times New Roman" w:hAnsi="Times New Roman"/>
          <w:szCs w:val="21"/>
        </w:rPr>
      </w:pPr>
      <w:r w:rsidRPr="00D96813">
        <w:rPr>
          <w:rFonts w:ascii="Times New Roman" w:hAnsi="Times New Roman"/>
          <w:szCs w:val="21"/>
          <w:vertAlign w:val="superscript"/>
        </w:rPr>
        <w:t>a</w:t>
      </w:r>
      <w:r w:rsidRPr="00E2454E">
        <w:rPr>
          <w:rFonts w:ascii="Times New Roman" w:hAnsi="Times New Roman"/>
          <w:szCs w:val="21"/>
        </w:rPr>
        <w:t xml:space="preserve"> Significantly different from Group &lt;30 and Group≥35.</w:t>
      </w:r>
    </w:p>
    <w:p w14:paraId="78ECFBCD" w14:textId="32A488C8" w:rsidR="0022222C" w:rsidRPr="00E2454E" w:rsidRDefault="0022222C" w:rsidP="0022222C">
      <w:pPr>
        <w:rPr>
          <w:rFonts w:ascii="Times New Roman" w:hAnsi="Times New Roman"/>
          <w:szCs w:val="21"/>
        </w:rPr>
      </w:pPr>
      <w:r w:rsidRPr="00E2454E">
        <w:rPr>
          <w:rFonts w:ascii="Times New Roman" w:hAnsi="Times New Roman"/>
          <w:szCs w:val="21"/>
        </w:rPr>
        <w:t>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E2454E">
        <w:rPr>
          <w:rFonts w:ascii="Times New Roman" w:hAnsi="Times New Roman"/>
          <w:szCs w:val="21"/>
        </w:rPr>
        <w:t xml:space="preserve"> &lt; 0.05; 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E2454E">
        <w:rPr>
          <w:rFonts w:ascii="Times New Roman" w:hAnsi="Times New Roman"/>
          <w:szCs w:val="21"/>
        </w:rPr>
        <w:t xml:space="preserve"> &lt; 0.01; ***</w:t>
      </w:r>
      <w:r w:rsidR="00A16942" w:rsidRPr="00A16942">
        <w:rPr>
          <w:rFonts w:ascii="Times New Roman" w:hAnsi="Times New Roman"/>
          <w:i/>
          <w:iCs/>
          <w:szCs w:val="21"/>
        </w:rPr>
        <w:t xml:space="preserve"> </w:t>
      </w:r>
      <w:r w:rsidR="00A16942">
        <w:rPr>
          <w:rFonts w:ascii="Times New Roman" w:hAnsi="Times New Roman"/>
          <w:i/>
          <w:iCs/>
          <w:szCs w:val="21"/>
        </w:rPr>
        <w:t>P</w:t>
      </w:r>
      <w:r w:rsidRPr="00E2454E">
        <w:rPr>
          <w:rFonts w:ascii="Times New Roman" w:hAnsi="Times New Roman"/>
          <w:szCs w:val="21"/>
        </w:rPr>
        <w:t xml:space="preserve"> &lt; 0.001.</w:t>
      </w:r>
    </w:p>
    <w:p w14:paraId="3684DED6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26578DB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9DA3D7B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34755BF2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1555189A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7C9D7C92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0C0E8D2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3B09CD3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97D3101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02CDD1DA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CF84D8C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CC3B3ED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0ADA6132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76CF6353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0D224EC8" w14:textId="06B8171C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  <w:r w:rsidRPr="005D7CD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5D7C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40DF6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sociation between BMI and therapeutic effect</w:t>
      </w:r>
    </w:p>
    <w:p w14:paraId="78350A39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503"/>
        <w:tblW w:w="82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01"/>
        <w:gridCol w:w="1501"/>
        <w:gridCol w:w="1501"/>
        <w:gridCol w:w="1502"/>
      </w:tblGrid>
      <w:tr w:rsidR="006C2921" w:rsidRPr="00E4502B" w14:paraId="3A19967B" w14:textId="77777777" w:rsidTr="00BE4626">
        <w:trPr>
          <w:trHeight w:val="272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DE203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BMI (kg/m</w:t>
            </w:r>
            <w:r w:rsidRPr="00E4502B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A248D5F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  <w:p w14:paraId="075027CB" w14:textId="7C9D196B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61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345A7" w14:textId="1EA2285B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  <w:p w14:paraId="6363E644" w14:textId="27D48294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50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5AD4D" w14:textId="6D20320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≥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  <w:p w14:paraId="45561A58" w14:textId="41FE8005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(n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A1694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4502B">
              <w:rPr>
                <w:rFonts w:ascii="Times New Roman" w:hAnsi="Times New Roman" w:cs="Times New Roman"/>
                <w:b/>
                <w:szCs w:val="21"/>
              </w:rPr>
              <w:t>11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D84BA" w14:textId="77777777" w:rsidR="006C2921" w:rsidRPr="00A16942" w:rsidRDefault="006C2921" w:rsidP="00BE4626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1694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6C2921" w:rsidRPr="00E4502B" w14:paraId="0AA6733A" w14:textId="77777777" w:rsidTr="00BE4626">
        <w:trPr>
          <w:trHeight w:val="272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02AECE65" w14:textId="77777777" w:rsidR="006C2921" w:rsidRPr="00E4502B" w:rsidRDefault="006C2921" w:rsidP="00BE462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4502B">
              <w:rPr>
                <w:rFonts w:ascii="Times New Roman" w:hAnsi="Times New Roman" w:cs="Times New Roman"/>
                <w:b/>
                <w:szCs w:val="21"/>
              </w:rPr>
              <w:t>First transplant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730A6C7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707AC89B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316EC881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020EBE48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2921" w:rsidRPr="00E4502B" w14:paraId="13E966B1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2E9F2BD9" w14:textId="77777777" w:rsidR="006C2921" w:rsidRPr="00512710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12710">
              <w:rPr>
                <w:rFonts w:ascii="Times New Roman" w:hAnsi="Times New Roman" w:cs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vAlign w:val="center"/>
          </w:tcPr>
          <w:p w14:paraId="2B620202" w14:textId="77777777" w:rsidR="006C2921" w:rsidRPr="00E4502B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34 (55.7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9F3DDAE" w14:textId="77777777" w:rsidR="006C2921" w:rsidRPr="00E4502B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30 (6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B8C4154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4 (36.4%)</w:t>
            </w:r>
          </w:p>
        </w:tc>
        <w:tc>
          <w:tcPr>
            <w:tcW w:w="1502" w:type="dxa"/>
            <w:shd w:val="clear" w:color="auto" w:fill="auto"/>
          </w:tcPr>
          <w:p w14:paraId="5EB2FEE4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0.190</w:t>
            </w:r>
          </w:p>
        </w:tc>
      </w:tr>
      <w:tr w:rsidR="006C2921" w:rsidRPr="00E4502B" w14:paraId="0CBA4CEB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7C15636C" w14:textId="77777777" w:rsidR="006C2921" w:rsidRPr="00512710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12710">
              <w:rPr>
                <w:rFonts w:ascii="Times New Roman" w:hAnsi="Times New Roman" w:cs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vAlign w:val="center"/>
          </w:tcPr>
          <w:p w14:paraId="5B941F3E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3 (21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C7F74D9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2 (2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0B2952E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 (9.1%)</w:t>
            </w:r>
          </w:p>
        </w:tc>
        <w:tc>
          <w:tcPr>
            <w:tcW w:w="1502" w:type="dxa"/>
            <w:shd w:val="clear" w:color="auto" w:fill="auto"/>
          </w:tcPr>
          <w:p w14:paraId="7E11D236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0.429</w:t>
            </w:r>
          </w:p>
        </w:tc>
      </w:tr>
      <w:tr w:rsidR="006C2921" w:rsidRPr="00E4502B" w14:paraId="5FFDCAA9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62258B0B" w14:textId="77777777" w:rsidR="006C2921" w:rsidRPr="00512710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12710">
              <w:rPr>
                <w:rFonts w:ascii="Times New Roman" w:hAnsi="Times New Roman" w:cs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vAlign w:val="center"/>
          </w:tcPr>
          <w:p w14:paraId="5553FD43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9 (31.1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227CC22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6 (3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BCEF132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3 (27.3%)</w:t>
            </w:r>
          </w:p>
        </w:tc>
        <w:tc>
          <w:tcPr>
            <w:tcW w:w="1502" w:type="dxa"/>
            <w:shd w:val="clear" w:color="auto" w:fill="auto"/>
          </w:tcPr>
          <w:p w14:paraId="6D07D185" w14:textId="77777777" w:rsidR="006C2921" w:rsidRPr="00E4502B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502B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6C2921" w:rsidRPr="00E4502B" w14:paraId="39A22B4C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26548C3D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vAlign w:val="center"/>
          </w:tcPr>
          <w:p w14:paraId="1494C7A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67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.2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ABBC35C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70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0425FAA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4.5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</w:tcPr>
          <w:p w14:paraId="0D5CBBED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26</w:t>
            </w:r>
          </w:p>
        </w:tc>
      </w:tr>
      <w:tr w:rsidR="006C2921" w:rsidRPr="00E4502B" w14:paraId="40BB597C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1D63CD4C" w14:textId="77777777" w:rsidR="006C2921" w:rsidRPr="006C2921" w:rsidRDefault="006C2921" w:rsidP="00BE462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 w:cs="Times New Roman"/>
                <w:b/>
                <w:szCs w:val="21"/>
              </w:rPr>
              <w:t>Second transplant</w:t>
            </w:r>
          </w:p>
        </w:tc>
        <w:tc>
          <w:tcPr>
            <w:tcW w:w="1501" w:type="dxa"/>
          </w:tcPr>
          <w:p w14:paraId="18C79BA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3CAA19C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64AA9F4F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00AE7B43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2921" w:rsidRPr="00E4502B" w14:paraId="46568843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6E64C0F6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vAlign w:val="center"/>
          </w:tcPr>
          <w:p w14:paraId="2A4B9DA5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21 (41.2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1EB9B95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20 (46.5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6BC7866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 (12.5%)</w:t>
            </w:r>
          </w:p>
        </w:tc>
        <w:tc>
          <w:tcPr>
            <w:tcW w:w="1502" w:type="dxa"/>
            <w:shd w:val="clear" w:color="auto" w:fill="auto"/>
          </w:tcPr>
          <w:p w14:paraId="7763AFA7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119</w:t>
            </w:r>
          </w:p>
        </w:tc>
      </w:tr>
      <w:tr w:rsidR="006C2921" w:rsidRPr="00E4502B" w14:paraId="54BDF7C7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00B6501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vAlign w:val="center"/>
          </w:tcPr>
          <w:p w14:paraId="6D2ACBA8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5 (9.8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DD3D54F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5 (11.6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2AAFEA8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54F84D6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580</w:t>
            </w:r>
          </w:p>
        </w:tc>
      </w:tr>
      <w:tr w:rsidR="006C2921" w:rsidRPr="00E4502B" w14:paraId="25F5072A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16D77033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vAlign w:val="center"/>
          </w:tcPr>
          <w:p w14:paraId="61F8256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6 (11.8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7BEAD58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6 (14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90CB7CD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37F3FB1B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572</w:t>
            </w:r>
          </w:p>
        </w:tc>
      </w:tr>
      <w:tr w:rsidR="006C2921" w:rsidRPr="00E4502B" w14:paraId="792FD0A7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44208D4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vAlign w:val="center"/>
          </w:tcPr>
          <w:p w14:paraId="2FD7DCE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4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3.1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741EE59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4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8.8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76185CE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 (12.5%)</w:t>
            </w:r>
          </w:p>
        </w:tc>
        <w:tc>
          <w:tcPr>
            <w:tcW w:w="1502" w:type="dxa"/>
            <w:shd w:val="clear" w:color="auto" w:fill="auto"/>
          </w:tcPr>
          <w:p w14:paraId="4356EF86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</w:tr>
      <w:tr w:rsidR="006C2921" w:rsidRPr="00E4502B" w14:paraId="73319D6E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3A6482DD" w14:textId="77777777" w:rsidR="006C2921" w:rsidRPr="006C2921" w:rsidRDefault="006C2921" w:rsidP="00BE462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 w:cs="Times New Roman"/>
                <w:b/>
                <w:szCs w:val="21"/>
              </w:rPr>
              <w:t>Third transplant</w:t>
            </w:r>
          </w:p>
        </w:tc>
        <w:tc>
          <w:tcPr>
            <w:tcW w:w="1501" w:type="dxa"/>
          </w:tcPr>
          <w:p w14:paraId="3CFD3D37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5A223428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1" w:type="dxa"/>
            <w:shd w:val="clear" w:color="auto" w:fill="auto"/>
          </w:tcPr>
          <w:p w14:paraId="6D37BFD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0EC6943D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2921" w:rsidRPr="00E4502B" w14:paraId="11025D9D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51718AC8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vAlign w:val="center"/>
          </w:tcPr>
          <w:p w14:paraId="0BE60462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3 (43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242E265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0 (45.5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AF3F869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 (37.5%)</w:t>
            </w:r>
          </w:p>
        </w:tc>
        <w:tc>
          <w:tcPr>
            <w:tcW w:w="1502" w:type="dxa"/>
            <w:shd w:val="clear" w:color="auto" w:fill="auto"/>
          </w:tcPr>
          <w:p w14:paraId="6C8DA51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92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6C2921" w:rsidRPr="00E4502B" w14:paraId="385D1823" w14:textId="77777777" w:rsidTr="00BE4626">
        <w:trPr>
          <w:trHeight w:val="273"/>
        </w:trPr>
        <w:tc>
          <w:tcPr>
            <w:tcW w:w="2235" w:type="dxa"/>
            <w:shd w:val="clear" w:color="auto" w:fill="auto"/>
          </w:tcPr>
          <w:p w14:paraId="22CDFAD2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vAlign w:val="center"/>
          </w:tcPr>
          <w:p w14:paraId="531C1943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 (3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8020A69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 (4.5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1564DA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66ED4AD7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921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6C2921" w:rsidRPr="00E4502B" w14:paraId="488C7A77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6673C99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vAlign w:val="center"/>
          </w:tcPr>
          <w:p w14:paraId="0309554A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4 (13.3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819AA89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4 (18.2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BB01B8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  <w:tc>
          <w:tcPr>
            <w:tcW w:w="1502" w:type="dxa"/>
            <w:shd w:val="clear" w:color="auto" w:fill="auto"/>
          </w:tcPr>
          <w:p w14:paraId="1E1C8E5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921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6C2921" w:rsidRPr="00E4502B" w14:paraId="07B436C4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5042F42E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vAlign w:val="center"/>
          </w:tcPr>
          <w:p w14:paraId="339E777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0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15988D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4.5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2E26E13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 (37.5%)</w:t>
            </w:r>
          </w:p>
        </w:tc>
        <w:tc>
          <w:tcPr>
            <w:tcW w:w="1502" w:type="dxa"/>
            <w:shd w:val="clear" w:color="auto" w:fill="auto"/>
          </w:tcPr>
          <w:p w14:paraId="03A5B8EE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0.680</w:t>
            </w:r>
          </w:p>
        </w:tc>
      </w:tr>
      <w:tr w:rsidR="006C2921" w:rsidRPr="00E4502B" w14:paraId="67D38E74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27A5A870" w14:textId="77777777" w:rsidR="006C2921" w:rsidRPr="006C2921" w:rsidRDefault="006C2921" w:rsidP="00BE462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01" w:type="dxa"/>
            <w:vAlign w:val="center"/>
          </w:tcPr>
          <w:p w14:paraId="193BA31C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1FED3B8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B1128B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02" w:type="dxa"/>
            <w:shd w:val="clear" w:color="auto" w:fill="auto"/>
          </w:tcPr>
          <w:p w14:paraId="0C53042B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C2921" w:rsidRPr="00E4502B" w14:paraId="6C5BB5C0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3A0CF81E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AFC</w:t>
            </w:r>
          </w:p>
        </w:tc>
        <w:tc>
          <w:tcPr>
            <w:tcW w:w="1501" w:type="dxa"/>
            <w:vAlign w:val="center"/>
          </w:tcPr>
          <w:p w14:paraId="1E977A08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42 (68.9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431444C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6 (72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115E4B5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6 (54.5%)</w:t>
            </w:r>
          </w:p>
        </w:tc>
        <w:tc>
          <w:tcPr>
            <w:tcW w:w="1502" w:type="dxa"/>
            <w:shd w:val="clear" w:color="auto" w:fill="auto"/>
          </w:tcPr>
          <w:p w14:paraId="1FF3F07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294</w:t>
            </w:r>
          </w:p>
        </w:tc>
      </w:tr>
      <w:tr w:rsidR="006C2921" w:rsidRPr="00E4502B" w14:paraId="3FD5F701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1558886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DFC</w:t>
            </w:r>
          </w:p>
        </w:tc>
        <w:tc>
          <w:tcPr>
            <w:tcW w:w="1501" w:type="dxa"/>
            <w:vAlign w:val="center"/>
          </w:tcPr>
          <w:p w14:paraId="0074AE02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6 (26.2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744421E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5 (30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0A9460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 (9.1%)</w:t>
            </w:r>
          </w:p>
        </w:tc>
        <w:tc>
          <w:tcPr>
            <w:tcW w:w="1502" w:type="dxa"/>
            <w:shd w:val="clear" w:color="auto" w:fill="auto"/>
          </w:tcPr>
          <w:p w14:paraId="68EF4FD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259</w:t>
            </w:r>
          </w:p>
        </w:tc>
      </w:tr>
      <w:tr w:rsidR="006C2921" w:rsidRPr="00E4502B" w14:paraId="4574FCCE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0E71BD1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C2921">
              <w:rPr>
                <w:rFonts w:ascii="Times New Roman" w:hAnsi="Times New Roman" w:cs="Times New Roman"/>
                <w:bCs/>
                <w:szCs w:val="21"/>
              </w:rPr>
              <w:t>MFC</w:t>
            </w:r>
          </w:p>
        </w:tc>
        <w:tc>
          <w:tcPr>
            <w:tcW w:w="1501" w:type="dxa"/>
            <w:vAlign w:val="center"/>
          </w:tcPr>
          <w:p w14:paraId="3C6F685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9 (31.1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90243F9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6 (32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6F658B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 (27.3%)</w:t>
            </w:r>
          </w:p>
        </w:tc>
        <w:tc>
          <w:tcPr>
            <w:tcW w:w="1502" w:type="dxa"/>
            <w:shd w:val="clear" w:color="auto" w:fill="auto"/>
          </w:tcPr>
          <w:p w14:paraId="33B5186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1.000</w:t>
            </w:r>
          </w:p>
        </w:tc>
      </w:tr>
      <w:tr w:rsidR="006C2921" w:rsidRPr="00E4502B" w14:paraId="5EE7AECC" w14:textId="77777777" w:rsidTr="00BE4626">
        <w:trPr>
          <w:trHeight w:val="272"/>
        </w:trPr>
        <w:tc>
          <w:tcPr>
            <w:tcW w:w="2235" w:type="dxa"/>
            <w:shd w:val="clear" w:color="auto" w:fill="auto"/>
          </w:tcPr>
          <w:p w14:paraId="34135430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C2921">
              <w:rPr>
                <w:rFonts w:ascii="Times New Roman" w:hAnsi="Times New Roman"/>
                <w:bCs/>
                <w:szCs w:val="21"/>
              </w:rPr>
              <w:t xml:space="preserve">AFC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DFC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6C2921">
              <w:rPr>
                <w:rFonts w:ascii="Times New Roman" w:hAnsi="Times New Roman" w:hint="eastAsia"/>
                <w:bCs/>
                <w:szCs w:val="21"/>
              </w:rPr>
              <w:t>&amp;</w:t>
            </w:r>
            <w:r w:rsidRPr="006C2921">
              <w:rPr>
                <w:rFonts w:ascii="Times New Roman" w:hAnsi="Times New Roman"/>
                <w:bCs/>
                <w:szCs w:val="21"/>
              </w:rPr>
              <w:t xml:space="preserve"> MFC</w:t>
            </w:r>
          </w:p>
        </w:tc>
        <w:tc>
          <w:tcPr>
            <w:tcW w:w="1501" w:type="dxa"/>
            <w:vAlign w:val="center"/>
          </w:tcPr>
          <w:p w14:paraId="649177BF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7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3.8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BABD113" w14:textId="77777777" w:rsidR="006C2921" w:rsidRPr="006C2921" w:rsidRDefault="006C2921" w:rsidP="00BE46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7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6.0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8094F4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63.6</w:t>
            </w: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502" w:type="dxa"/>
            <w:shd w:val="clear" w:color="auto" w:fill="auto"/>
          </w:tcPr>
          <w:p w14:paraId="64DF2051" w14:textId="77777777" w:rsidR="006C2921" w:rsidRPr="006C2921" w:rsidRDefault="006C2921" w:rsidP="00BE46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921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Pr="006C2921">
              <w:rPr>
                <w:rFonts w:ascii="Times New Roman" w:hAnsi="Times New Roman" w:cs="Times New Roman" w:hint="eastAsia"/>
                <w:color w:val="000000"/>
                <w:szCs w:val="21"/>
              </w:rPr>
              <w:t>642</w:t>
            </w:r>
          </w:p>
        </w:tc>
      </w:tr>
    </w:tbl>
    <w:p w14:paraId="353D6498" w14:textId="77777777" w:rsidR="0022222C" w:rsidRDefault="0022222C" w:rsidP="0022222C">
      <w:pPr>
        <w:rPr>
          <w:rFonts w:ascii="Times New Roman" w:hAnsi="Times New Roman" w:cs="Times New Roman"/>
          <w:szCs w:val="21"/>
        </w:rPr>
      </w:pPr>
    </w:p>
    <w:p w14:paraId="0F48E70D" w14:textId="77777777" w:rsidR="0022222C" w:rsidRDefault="0022222C" w:rsidP="0022222C">
      <w:pPr>
        <w:rPr>
          <w:rFonts w:ascii="Times New Roman" w:hAnsi="Times New Roman" w:cs="Times New Roman"/>
          <w:szCs w:val="21"/>
        </w:rPr>
      </w:pPr>
    </w:p>
    <w:p w14:paraId="7AD48A4D" w14:textId="31E5074C" w:rsidR="0022222C" w:rsidRPr="00E4502B" w:rsidRDefault="0022222C" w:rsidP="0022222C">
      <w:pPr>
        <w:rPr>
          <w:rFonts w:ascii="Times New Roman" w:hAnsi="Times New Roman" w:cs="Times New Roman"/>
          <w:szCs w:val="21"/>
        </w:rPr>
      </w:pPr>
      <w:r w:rsidRPr="00E4502B">
        <w:rPr>
          <w:rFonts w:ascii="Times New Roman" w:hAnsi="Times New Roman" w:cs="Times New Roman"/>
          <w:szCs w:val="21"/>
        </w:rPr>
        <w:t>Note: categorical variables were expressed as N</w:t>
      </w:r>
      <w:r w:rsidR="00A16942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Pr="00E4502B">
        <w:rPr>
          <w:rFonts w:ascii="Times New Roman" w:hAnsi="Times New Roman" w:cs="Times New Roman"/>
          <w:szCs w:val="21"/>
        </w:rPr>
        <w:t xml:space="preserve">(%). Statistical differences were calculated using χ2 or Fisher's Exact Test. AFC = antral follicle count; DFC = dominant follicle count; MFC = mature follicle count; Total = Follicle outcomes of all three transplants. </w:t>
      </w:r>
    </w:p>
    <w:p w14:paraId="46CAAF19" w14:textId="77777777" w:rsidR="0022222C" w:rsidRDefault="0022222C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8AC2720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2F65D6AF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70E9CC2A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44A6A3B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5DA46C1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1D9347A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4BF0868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0FB260B1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493410C9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6D74C87B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343C123E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7F949C3A" w14:textId="77777777" w:rsidR="003C010B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p w14:paraId="5EE57214" w14:textId="4FCCD710" w:rsidR="003C010B" w:rsidRPr="00355BB5" w:rsidRDefault="003C010B" w:rsidP="004C77C8">
      <w:pPr>
        <w:tabs>
          <w:tab w:val="left" w:pos="2141"/>
        </w:tabs>
        <w:rPr>
          <w:rFonts w:ascii="Times New Roman" w:hAnsi="Times New Roman" w:cs="Times New Roman"/>
          <w:sz w:val="24"/>
          <w:szCs w:val="24"/>
        </w:rPr>
      </w:pPr>
    </w:p>
    <w:sectPr w:rsidR="003C010B" w:rsidRPr="00355BB5" w:rsidSect="00DC6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18124" w14:textId="77777777" w:rsidR="006F408D" w:rsidRDefault="006F408D" w:rsidP="005218BE">
      <w:r>
        <w:separator/>
      </w:r>
    </w:p>
  </w:endnote>
  <w:endnote w:type="continuationSeparator" w:id="0">
    <w:p w14:paraId="11CCEDC6" w14:textId="77777777" w:rsidR="006F408D" w:rsidRDefault="006F408D" w:rsidP="00521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804D4" w14:textId="77777777" w:rsidR="006F408D" w:rsidRDefault="006F408D" w:rsidP="005218BE">
      <w:r>
        <w:separator/>
      </w:r>
    </w:p>
  </w:footnote>
  <w:footnote w:type="continuationSeparator" w:id="0">
    <w:p w14:paraId="5B87F522" w14:textId="77777777" w:rsidR="006F408D" w:rsidRDefault="006F408D" w:rsidP="00521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A5D"/>
    <w:rsid w:val="000B063D"/>
    <w:rsid w:val="000E447E"/>
    <w:rsid w:val="0014339A"/>
    <w:rsid w:val="00153A5D"/>
    <w:rsid w:val="00155088"/>
    <w:rsid w:val="0022222C"/>
    <w:rsid w:val="00260727"/>
    <w:rsid w:val="003119D4"/>
    <w:rsid w:val="0031409B"/>
    <w:rsid w:val="003212EF"/>
    <w:rsid w:val="00325CCE"/>
    <w:rsid w:val="00347817"/>
    <w:rsid w:val="00355BB5"/>
    <w:rsid w:val="00377D27"/>
    <w:rsid w:val="003A54B7"/>
    <w:rsid w:val="003C010B"/>
    <w:rsid w:val="003D7324"/>
    <w:rsid w:val="003F29ED"/>
    <w:rsid w:val="00467949"/>
    <w:rsid w:val="004C77C8"/>
    <w:rsid w:val="00515E7A"/>
    <w:rsid w:val="005218BE"/>
    <w:rsid w:val="00567AF0"/>
    <w:rsid w:val="005D7CD4"/>
    <w:rsid w:val="005E11C2"/>
    <w:rsid w:val="006021D4"/>
    <w:rsid w:val="00692577"/>
    <w:rsid w:val="006C2921"/>
    <w:rsid w:val="006F408D"/>
    <w:rsid w:val="00704317"/>
    <w:rsid w:val="00740DF6"/>
    <w:rsid w:val="007C14E2"/>
    <w:rsid w:val="007C5E67"/>
    <w:rsid w:val="007E0885"/>
    <w:rsid w:val="008135C5"/>
    <w:rsid w:val="008426C2"/>
    <w:rsid w:val="008A2A49"/>
    <w:rsid w:val="00914F89"/>
    <w:rsid w:val="009715BC"/>
    <w:rsid w:val="00990CE1"/>
    <w:rsid w:val="0099240A"/>
    <w:rsid w:val="009A26BB"/>
    <w:rsid w:val="009B1A75"/>
    <w:rsid w:val="009B61BA"/>
    <w:rsid w:val="009C384D"/>
    <w:rsid w:val="00A16942"/>
    <w:rsid w:val="00A560CA"/>
    <w:rsid w:val="00AA364A"/>
    <w:rsid w:val="00B12952"/>
    <w:rsid w:val="00B16B55"/>
    <w:rsid w:val="00B925A0"/>
    <w:rsid w:val="00C435DD"/>
    <w:rsid w:val="00DC6E5E"/>
    <w:rsid w:val="00E2215C"/>
    <w:rsid w:val="00E81842"/>
    <w:rsid w:val="00F509B9"/>
    <w:rsid w:val="00F7348D"/>
    <w:rsid w:val="00F8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78C647"/>
  <w15:chartTrackingRefBased/>
  <w15:docId w15:val="{533816B3-9EEB-4977-96CF-EBF215B3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18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8B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6072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260727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260727"/>
  </w:style>
  <w:style w:type="paragraph" w:styleId="aa">
    <w:name w:val="annotation subject"/>
    <w:basedOn w:val="a8"/>
    <w:next w:val="a8"/>
    <w:link w:val="ab"/>
    <w:uiPriority w:val="99"/>
    <w:semiHidden/>
    <w:unhideWhenUsed/>
    <w:rsid w:val="0026072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6072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6072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60727"/>
    <w:rPr>
      <w:sz w:val="18"/>
      <w:szCs w:val="18"/>
    </w:rPr>
  </w:style>
  <w:style w:type="paragraph" w:styleId="ae">
    <w:name w:val="List Paragraph"/>
    <w:basedOn w:val="a"/>
    <w:uiPriority w:val="34"/>
    <w:qFormat/>
    <w:rsid w:val="00A169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龙</dc:creator>
  <cp:keywords/>
  <dc:description/>
  <cp:lastModifiedBy>王林菲</cp:lastModifiedBy>
  <cp:revision>48</cp:revision>
  <dcterms:created xsi:type="dcterms:W3CDTF">2020-09-13T15:42:00Z</dcterms:created>
  <dcterms:modified xsi:type="dcterms:W3CDTF">2020-10-02T07:20:00Z</dcterms:modified>
</cp:coreProperties>
</file>